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6A228" w14:textId="77777777" w:rsidR="00FE33AE" w:rsidRPr="006D2261" w:rsidRDefault="00FE33AE">
      <w:pPr>
        <w:rPr>
          <w:rFonts w:ascii="Times New Roman" w:hAnsi="Times New Roman" w:cs="Times New Roman"/>
          <w:sz w:val="22"/>
          <w:szCs w:val="22"/>
        </w:rPr>
      </w:pPr>
    </w:p>
    <w:p w14:paraId="6447A811" w14:textId="77777777" w:rsidR="00FE33AE" w:rsidRPr="006D2261" w:rsidRDefault="00FE33AE">
      <w:pPr>
        <w:rPr>
          <w:rFonts w:ascii="Times New Roman" w:hAnsi="Times New Roman" w:cs="Times New Roman"/>
          <w:sz w:val="22"/>
          <w:szCs w:val="22"/>
        </w:rPr>
      </w:pPr>
    </w:p>
    <w:p w14:paraId="2C0779EE" w14:textId="77777777" w:rsidR="00FE33AE" w:rsidRPr="006D2261" w:rsidRDefault="00FE33AE">
      <w:pPr>
        <w:rPr>
          <w:rFonts w:ascii="Times New Roman" w:hAnsi="Times New Roman" w:cs="Times New Roman"/>
          <w:sz w:val="22"/>
          <w:szCs w:val="22"/>
        </w:rPr>
      </w:pPr>
    </w:p>
    <w:p w14:paraId="35DD6C90" w14:textId="77777777" w:rsidR="009915DE" w:rsidRPr="006D2261" w:rsidRDefault="009915DE">
      <w:pPr>
        <w:rPr>
          <w:rFonts w:ascii="Times New Roman" w:hAnsi="Times New Roman" w:cs="Times New Roman"/>
          <w:sz w:val="22"/>
          <w:szCs w:val="22"/>
        </w:rPr>
      </w:pPr>
    </w:p>
    <w:p w14:paraId="0A9AA6A2" w14:textId="77777777" w:rsidR="009915DE" w:rsidRPr="006D2261" w:rsidRDefault="009915DE">
      <w:pPr>
        <w:rPr>
          <w:rFonts w:ascii="Times New Roman" w:hAnsi="Times New Roman" w:cs="Times New Roman"/>
          <w:sz w:val="22"/>
          <w:szCs w:val="22"/>
        </w:rPr>
      </w:pPr>
    </w:p>
    <w:p w14:paraId="69F751EA" w14:textId="77777777" w:rsidR="009915DE" w:rsidRPr="006D2261" w:rsidRDefault="009915DE">
      <w:pPr>
        <w:rPr>
          <w:rFonts w:ascii="Times New Roman" w:hAnsi="Times New Roman" w:cs="Times New Roman"/>
          <w:sz w:val="22"/>
          <w:szCs w:val="22"/>
        </w:rPr>
      </w:pPr>
    </w:p>
    <w:p w14:paraId="500E7FA2" w14:textId="77777777" w:rsidR="00FE33AE" w:rsidRPr="006D2261" w:rsidRDefault="00FE33AE">
      <w:pPr>
        <w:rPr>
          <w:rFonts w:ascii="Times New Roman" w:hAnsi="Times New Roman" w:cs="Times New Roman"/>
          <w:sz w:val="22"/>
          <w:szCs w:val="22"/>
        </w:rPr>
      </w:pPr>
    </w:p>
    <w:p w14:paraId="57434CD5" w14:textId="29F2722A" w:rsidR="002F4868" w:rsidRPr="00F05372" w:rsidRDefault="00FE33AE" w:rsidP="00FE33AE">
      <w:pPr>
        <w:jc w:val="center"/>
        <w:rPr>
          <w:rFonts w:ascii="Times New Roman" w:hAnsi="Times New Roman" w:cs="Times New Roman"/>
          <w:b/>
          <w:bCs/>
          <w:sz w:val="48"/>
          <w:szCs w:val="48"/>
          <w:u w:val="single"/>
        </w:rPr>
      </w:pPr>
      <w:r w:rsidRPr="00F05372">
        <w:rPr>
          <w:rFonts w:ascii="Times New Roman" w:hAnsi="Times New Roman" w:cs="Times New Roman"/>
          <w:b/>
          <w:bCs/>
          <w:sz w:val="48"/>
          <w:szCs w:val="48"/>
          <w:u w:val="single"/>
        </w:rPr>
        <w:t>SUPPLEMENTAL MATERIAL</w:t>
      </w:r>
    </w:p>
    <w:p w14:paraId="55128787" w14:textId="77777777" w:rsidR="002F4868" w:rsidRPr="006D2261" w:rsidRDefault="002F4868">
      <w:pPr>
        <w:rPr>
          <w:rFonts w:ascii="Times New Roman" w:hAnsi="Times New Roman" w:cs="Times New Roman"/>
          <w:sz w:val="22"/>
          <w:szCs w:val="22"/>
        </w:rPr>
      </w:pPr>
      <w:r w:rsidRPr="006D2261">
        <w:rPr>
          <w:rFonts w:ascii="Times New Roman" w:hAnsi="Times New Roman" w:cs="Times New Roman"/>
          <w:sz w:val="22"/>
          <w:szCs w:val="22"/>
        </w:rPr>
        <w:br w:type="page"/>
      </w:r>
    </w:p>
    <w:p w14:paraId="45A1769D" w14:textId="35B671CB" w:rsidR="008C2B6B" w:rsidRPr="00F05372" w:rsidRDefault="008C2B6B" w:rsidP="008C2B6B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F05372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Figure S1. Flow </w:t>
      </w:r>
      <w:r w:rsidR="00D60123">
        <w:rPr>
          <w:rFonts w:ascii="Times New Roman" w:hAnsi="Times New Roman" w:cs="Times New Roman"/>
          <w:b/>
          <w:bCs/>
          <w:sz w:val="22"/>
          <w:szCs w:val="22"/>
        </w:rPr>
        <w:t>d</w:t>
      </w:r>
      <w:r w:rsidRPr="00F05372">
        <w:rPr>
          <w:rFonts w:ascii="Times New Roman" w:hAnsi="Times New Roman" w:cs="Times New Roman"/>
          <w:b/>
          <w:bCs/>
          <w:sz w:val="22"/>
          <w:szCs w:val="22"/>
        </w:rPr>
        <w:t xml:space="preserve">iagram for </w:t>
      </w:r>
      <w:r w:rsidR="00D60123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F05372">
        <w:rPr>
          <w:rFonts w:ascii="Times New Roman" w:hAnsi="Times New Roman" w:cs="Times New Roman"/>
          <w:b/>
          <w:bCs/>
          <w:sz w:val="22"/>
          <w:szCs w:val="22"/>
        </w:rPr>
        <w:t xml:space="preserve">tudy </w:t>
      </w:r>
      <w:r w:rsidR="00D60123">
        <w:rPr>
          <w:rFonts w:ascii="Times New Roman" w:hAnsi="Times New Roman" w:cs="Times New Roman"/>
          <w:b/>
          <w:bCs/>
          <w:sz w:val="22"/>
          <w:szCs w:val="22"/>
        </w:rPr>
        <w:t>i</w:t>
      </w:r>
      <w:r w:rsidRPr="00F05372">
        <w:rPr>
          <w:rFonts w:ascii="Times New Roman" w:hAnsi="Times New Roman" w:cs="Times New Roman"/>
          <w:b/>
          <w:bCs/>
          <w:sz w:val="22"/>
          <w:szCs w:val="22"/>
        </w:rPr>
        <w:t>nclusion.</w:t>
      </w:r>
    </w:p>
    <w:p w14:paraId="5E503DAC" w14:textId="77777777" w:rsidR="008C2B6B" w:rsidRPr="006D2261" w:rsidRDefault="008C2B6B" w:rsidP="008C2B6B">
      <w:pPr>
        <w:rPr>
          <w:rFonts w:ascii="Times New Roman" w:hAnsi="Times New Roman" w:cs="Times New Roman"/>
          <w:sz w:val="22"/>
          <w:szCs w:val="22"/>
        </w:rPr>
      </w:pPr>
    </w:p>
    <w:p w14:paraId="475AEB1E" w14:textId="77777777" w:rsidR="008C2B6B" w:rsidRPr="006D2261" w:rsidRDefault="008C2B6B" w:rsidP="008C2B6B">
      <w:pPr>
        <w:rPr>
          <w:rFonts w:ascii="Times New Roman" w:hAnsi="Times New Roman" w:cs="Times New Roman"/>
          <w:sz w:val="22"/>
          <w:szCs w:val="22"/>
        </w:rPr>
      </w:pPr>
      <w:r w:rsidRPr="006D2261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10C95B4E" wp14:editId="17C0828D">
            <wp:extent cx="5831498" cy="2576946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anuscript figures.pd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36" t="27351" r="10326" b="7257"/>
                    <a:stretch/>
                  </pic:blipFill>
                  <pic:spPr bwMode="auto">
                    <a:xfrm>
                      <a:off x="0" y="0"/>
                      <a:ext cx="5849172" cy="25847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FAAC81" w14:textId="77777777" w:rsidR="008C2B6B" w:rsidRPr="006D2261" w:rsidRDefault="008C2B6B" w:rsidP="008C2B6B">
      <w:pPr>
        <w:rPr>
          <w:rFonts w:ascii="Times New Roman" w:hAnsi="Times New Roman" w:cs="Times New Roman"/>
          <w:sz w:val="22"/>
          <w:szCs w:val="22"/>
        </w:rPr>
      </w:pPr>
    </w:p>
    <w:p w14:paraId="7CB872BA" w14:textId="560BCFD8" w:rsidR="008C2B6B" w:rsidRPr="006D2261" w:rsidRDefault="008C2B6B" w:rsidP="008C2B6B">
      <w:pPr>
        <w:rPr>
          <w:rFonts w:ascii="Times New Roman" w:hAnsi="Times New Roman" w:cs="Times New Roman"/>
          <w:sz w:val="22"/>
          <w:szCs w:val="22"/>
        </w:rPr>
      </w:pPr>
      <w:r w:rsidRPr="006D2261">
        <w:rPr>
          <w:rFonts w:ascii="Times New Roman" w:hAnsi="Times New Roman" w:cs="Times New Roman"/>
          <w:sz w:val="22"/>
          <w:szCs w:val="22"/>
        </w:rPr>
        <w:t>SLPI = secretory leukocyte protease inhibitor; CHD = coronary heart disease; HF = heart failure</w:t>
      </w:r>
      <w:r w:rsidR="00510C0F">
        <w:rPr>
          <w:rFonts w:ascii="Times New Roman" w:hAnsi="Times New Roman" w:cs="Times New Roman"/>
          <w:sz w:val="22"/>
          <w:szCs w:val="22"/>
        </w:rPr>
        <w:t>.</w:t>
      </w:r>
    </w:p>
    <w:p w14:paraId="4B164DAB" w14:textId="77777777" w:rsidR="008C2B6B" w:rsidRPr="006D2261" w:rsidRDefault="008C2B6B" w:rsidP="008C2B6B">
      <w:pPr>
        <w:rPr>
          <w:rFonts w:ascii="Times New Roman" w:hAnsi="Times New Roman" w:cs="Times New Roman"/>
          <w:sz w:val="22"/>
          <w:szCs w:val="22"/>
        </w:rPr>
      </w:pPr>
    </w:p>
    <w:p w14:paraId="31AE7BF4" w14:textId="77777777" w:rsidR="008C2B6B" w:rsidRPr="006D2261" w:rsidRDefault="008C2B6B" w:rsidP="008C2B6B">
      <w:pPr>
        <w:rPr>
          <w:rFonts w:ascii="Times New Roman" w:hAnsi="Times New Roman" w:cs="Times New Roman"/>
          <w:sz w:val="22"/>
          <w:szCs w:val="22"/>
        </w:rPr>
      </w:pPr>
    </w:p>
    <w:p w14:paraId="0DD60986" w14:textId="77777777" w:rsidR="008C2B6B" w:rsidRPr="006D2261" w:rsidRDefault="008C2B6B" w:rsidP="008C2B6B">
      <w:pPr>
        <w:rPr>
          <w:rFonts w:ascii="Times New Roman" w:hAnsi="Times New Roman" w:cs="Times New Roman"/>
          <w:sz w:val="22"/>
          <w:szCs w:val="22"/>
        </w:rPr>
      </w:pPr>
    </w:p>
    <w:p w14:paraId="673810E6" w14:textId="77777777" w:rsidR="008C2B6B" w:rsidRPr="006D2261" w:rsidRDefault="008C2B6B" w:rsidP="008C2B6B">
      <w:pPr>
        <w:rPr>
          <w:rFonts w:ascii="Times New Roman" w:hAnsi="Times New Roman" w:cs="Times New Roman"/>
          <w:sz w:val="22"/>
          <w:szCs w:val="22"/>
        </w:rPr>
      </w:pPr>
    </w:p>
    <w:p w14:paraId="6CED42BC" w14:textId="77777777" w:rsidR="008C2B6B" w:rsidRPr="00042D7C" w:rsidRDefault="008C2B6B" w:rsidP="00042D7C">
      <w:pPr>
        <w:rPr>
          <w:rFonts w:ascii="Times New Roman" w:hAnsi="Times New Roman" w:cs="Times New Roman"/>
          <w:sz w:val="22"/>
          <w:szCs w:val="22"/>
        </w:rPr>
      </w:pPr>
      <w:r w:rsidRPr="00042D7C">
        <w:rPr>
          <w:rFonts w:ascii="Times New Roman" w:hAnsi="Times New Roman" w:cs="Times New Roman"/>
          <w:sz w:val="22"/>
          <w:szCs w:val="22"/>
        </w:rPr>
        <w:br w:type="page"/>
      </w:r>
    </w:p>
    <w:p w14:paraId="56518E1A" w14:textId="46216CA7" w:rsidR="00042D7C" w:rsidRPr="00042D7C" w:rsidRDefault="00042D7C" w:rsidP="00042D7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042D7C">
        <w:rPr>
          <w:rFonts w:ascii="Times New Roman" w:hAnsi="Times New Roman" w:cs="Times New Roman"/>
          <w:b/>
          <w:bCs/>
          <w:sz w:val="22"/>
          <w:szCs w:val="22"/>
        </w:rPr>
        <w:lastRenderedPageBreak/>
        <w:t>Figure S2. Association of serum</w:t>
      </w:r>
      <w:r w:rsidRPr="00042D7C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 SLPI with heart failure</w:t>
      </w:r>
      <w:r w:rsidRPr="00042D7C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p w14:paraId="5B14FB4D" w14:textId="4EF9A385" w:rsidR="00042D7C" w:rsidRPr="00042D7C" w:rsidRDefault="00042D7C" w:rsidP="00042D7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A030A65" w14:textId="77777777" w:rsidR="00042D7C" w:rsidRPr="00042D7C" w:rsidRDefault="00042D7C" w:rsidP="00042D7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B80AE9F" w14:textId="666AA319" w:rsidR="00042D7C" w:rsidRPr="00042D7C" w:rsidRDefault="00042D7C" w:rsidP="00042D7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042D7C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66A480BE" wp14:editId="5E3D0B98">
            <wp:extent cx="5602778" cy="3389657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88" t="8800" r="10404" b="4287"/>
                    <a:stretch/>
                  </pic:blipFill>
                  <pic:spPr bwMode="auto">
                    <a:xfrm>
                      <a:off x="0" y="0"/>
                      <a:ext cx="5623038" cy="34019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A0A685" w14:textId="77777777" w:rsidR="00042D7C" w:rsidRDefault="00042D7C" w:rsidP="00042D7C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285C9C76" w14:textId="1321082F" w:rsidR="00042D7C" w:rsidRPr="00042D7C" w:rsidRDefault="00042D7C" w:rsidP="00042D7C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042D7C">
        <w:rPr>
          <w:rFonts w:ascii="Times New Roman" w:hAnsi="Times New Roman" w:cs="Times New Roman"/>
          <w:color w:val="000000"/>
          <w:sz w:val="22"/>
          <w:szCs w:val="22"/>
        </w:rPr>
        <w:t xml:space="preserve">2Restricted cubic spline curves of the continuous association of SLPI with incident heart failure (HF). Log base 2 transformation of SLPI can be interpreted as “per doubling.” Horizontal red line indicates a hazard ratio (HR) of 1. Shaded areas represent 95% confidence interval (CI). </w:t>
      </w:r>
    </w:p>
    <w:p w14:paraId="23FFD35F" w14:textId="77777777" w:rsidR="00042D7C" w:rsidRDefault="00042D7C" w:rsidP="003669F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ECF6B3B" w14:textId="77777777" w:rsidR="00042D7C" w:rsidRDefault="00042D7C" w:rsidP="003669F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5763161" w14:textId="77777777" w:rsidR="00042D7C" w:rsidRDefault="00042D7C" w:rsidP="003669F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32958ED" w14:textId="77777777" w:rsidR="00042D7C" w:rsidRDefault="00042D7C" w:rsidP="003669F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C7E54BD" w14:textId="7543B652" w:rsidR="00042D7C" w:rsidRDefault="00042D7C" w:rsidP="003669F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1B655AC" w14:textId="0B017CAE" w:rsidR="00042D7C" w:rsidRDefault="00042D7C" w:rsidP="003669F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318E6D7" w14:textId="7D5CB8D1" w:rsidR="00042D7C" w:rsidRDefault="00042D7C" w:rsidP="003669F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92B2DA6" w14:textId="77777777" w:rsidR="00042D7C" w:rsidRDefault="00042D7C" w:rsidP="003669F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5E203E3" w14:textId="77777777" w:rsidR="00042D7C" w:rsidRDefault="00042D7C" w:rsidP="003669F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65C7B8C" w14:textId="447D7E76" w:rsidR="003669FD" w:rsidRPr="00101E31" w:rsidRDefault="003669FD" w:rsidP="003669FD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101E31">
        <w:rPr>
          <w:rFonts w:ascii="Times New Roman" w:hAnsi="Times New Roman" w:cs="Times New Roman"/>
          <w:b/>
          <w:bCs/>
          <w:sz w:val="22"/>
          <w:szCs w:val="22"/>
        </w:rPr>
        <w:lastRenderedPageBreak/>
        <w:t>Figure S</w:t>
      </w:r>
      <w:r w:rsidR="00FD195B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101E31">
        <w:rPr>
          <w:rFonts w:ascii="Times New Roman" w:hAnsi="Times New Roman" w:cs="Times New Roman"/>
          <w:b/>
          <w:bCs/>
          <w:sz w:val="22"/>
          <w:szCs w:val="22"/>
        </w:rPr>
        <w:t>. Association of</w:t>
      </w:r>
      <w:r w:rsidR="00BF1823">
        <w:rPr>
          <w:rFonts w:ascii="Times New Roman" w:hAnsi="Times New Roman" w:cs="Times New Roman"/>
          <w:b/>
          <w:bCs/>
          <w:sz w:val="22"/>
          <w:szCs w:val="22"/>
        </w:rPr>
        <w:t xml:space="preserve"> serum</w:t>
      </w:r>
      <w:r w:rsidRPr="00101E31">
        <w:rPr>
          <w:rFonts w:ascii="Times New Roman" w:hAnsi="Times New Roman" w:cs="Times New Roman"/>
          <w:b/>
          <w:bCs/>
          <w:sz w:val="22"/>
          <w:szCs w:val="22"/>
        </w:rPr>
        <w:t xml:space="preserve"> SLPI with NT-</w:t>
      </w:r>
      <w:proofErr w:type="spellStart"/>
      <w:r w:rsidRPr="00101E31">
        <w:rPr>
          <w:rFonts w:ascii="Times New Roman" w:hAnsi="Times New Roman" w:cs="Times New Roman"/>
          <w:b/>
          <w:bCs/>
          <w:sz w:val="22"/>
          <w:szCs w:val="22"/>
        </w:rPr>
        <w:t>proBNP</w:t>
      </w:r>
      <w:proofErr w:type="spellEnd"/>
      <w:r w:rsidRPr="00101E31">
        <w:rPr>
          <w:rFonts w:ascii="Times New Roman" w:hAnsi="Times New Roman" w:cs="Times New Roman"/>
          <w:b/>
          <w:bCs/>
          <w:sz w:val="22"/>
          <w:szCs w:val="22"/>
        </w:rPr>
        <w:t xml:space="preserve"> at Exam 1 or 2.</w:t>
      </w:r>
    </w:p>
    <w:p w14:paraId="04FCA9FE" w14:textId="77777777" w:rsidR="003669FD" w:rsidRPr="00101E31" w:rsidRDefault="003669FD" w:rsidP="003669FD">
      <w:pPr>
        <w:rPr>
          <w:rFonts w:ascii="Times New Roman" w:hAnsi="Times New Roman" w:cs="Times New Roman"/>
          <w:sz w:val="22"/>
          <w:szCs w:val="22"/>
        </w:rPr>
      </w:pPr>
    </w:p>
    <w:p w14:paraId="6C12199C" w14:textId="77777777" w:rsidR="003669FD" w:rsidRPr="00101E31" w:rsidRDefault="003669FD" w:rsidP="00042D7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1E66BE65" wp14:editId="66A2E2E9">
            <wp:extent cx="5943600" cy="3961765"/>
            <wp:effectExtent l="0" t="0" r="0" b="635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D798D" w14:textId="77777777" w:rsidR="003669FD" w:rsidRPr="00101E31" w:rsidRDefault="003669FD" w:rsidP="003669FD">
      <w:pPr>
        <w:rPr>
          <w:rFonts w:ascii="Times New Roman" w:hAnsi="Times New Roman" w:cs="Times New Roman"/>
          <w:sz w:val="22"/>
          <w:szCs w:val="22"/>
        </w:rPr>
      </w:pPr>
    </w:p>
    <w:p w14:paraId="3BDCBDB6" w14:textId="77777777" w:rsidR="003669FD" w:rsidRPr="007E135D" w:rsidRDefault="003669FD" w:rsidP="003669FD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7E135D">
        <w:rPr>
          <w:rFonts w:ascii="Times New Roman" w:hAnsi="Times New Roman" w:cs="Times New Roman"/>
          <w:color w:val="000000"/>
          <w:sz w:val="22"/>
          <w:szCs w:val="22"/>
        </w:rPr>
        <w:t xml:space="preserve">Log base 2 transformation can be interpreted as “per doubling.” Shaded areas represent 95% confidence interval (CI). </w:t>
      </w:r>
      <w:r w:rsidRPr="00101E31">
        <w:rPr>
          <w:rFonts w:ascii="Times New Roman" w:hAnsi="Times New Roman" w:cs="Times New Roman"/>
          <w:sz w:val="22"/>
          <w:szCs w:val="22"/>
        </w:rPr>
        <w:t xml:space="preserve">SLPI = secretory leukocyte protease inhibitor; </w:t>
      </w:r>
      <w:r w:rsidRPr="005C1804">
        <w:rPr>
          <w:rFonts w:ascii="Times New Roman" w:hAnsi="Times New Roman" w:cs="Times New Roman"/>
          <w:sz w:val="22"/>
          <w:szCs w:val="22"/>
        </w:rPr>
        <w:t>NT-</w:t>
      </w:r>
      <w:proofErr w:type="spellStart"/>
      <w:r w:rsidRPr="005C1804">
        <w:rPr>
          <w:rFonts w:ascii="Times New Roman" w:hAnsi="Times New Roman" w:cs="Times New Roman"/>
          <w:sz w:val="22"/>
          <w:szCs w:val="22"/>
        </w:rPr>
        <w:t>proBNP</w:t>
      </w:r>
      <w:proofErr w:type="spellEnd"/>
      <w:r w:rsidRPr="005C1804">
        <w:rPr>
          <w:rFonts w:ascii="Times New Roman" w:hAnsi="Times New Roman" w:cs="Times New Roman"/>
          <w:sz w:val="22"/>
          <w:szCs w:val="22"/>
        </w:rPr>
        <w:t xml:space="preserve"> = </w:t>
      </w:r>
      <w:r w:rsidRPr="007E135D">
        <w:rPr>
          <w:rFonts w:ascii="Times New Roman" w:hAnsi="Times New Roman" w:cs="Times New Roman"/>
          <w:bCs/>
          <w:color w:val="000000"/>
          <w:sz w:val="22"/>
          <w:szCs w:val="22"/>
        </w:rPr>
        <w:t>N-terminal-pro brain natriuretic peptide</w:t>
      </w:r>
      <w:r>
        <w:rPr>
          <w:rFonts w:ascii="Times New Roman" w:hAnsi="Times New Roman" w:cs="Times New Roman"/>
          <w:bCs/>
          <w:color w:val="000000"/>
          <w:sz w:val="22"/>
          <w:szCs w:val="22"/>
        </w:rPr>
        <w:t>.</w:t>
      </w:r>
    </w:p>
    <w:p w14:paraId="638B1F2E" w14:textId="56FB710D" w:rsidR="003669FD" w:rsidRDefault="003669FD" w:rsidP="008C2B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72CEDA5" w14:textId="5BA93BA2" w:rsidR="003669FD" w:rsidRDefault="003669FD" w:rsidP="008C2B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661A6D9" w14:textId="6B4A8302" w:rsidR="003669FD" w:rsidRDefault="003669FD" w:rsidP="008C2B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490DC10" w14:textId="645720DC" w:rsidR="003669FD" w:rsidRDefault="003669FD" w:rsidP="008C2B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D9489F6" w14:textId="467D8DBD" w:rsidR="003669FD" w:rsidRDefault="003669FD" w:rsidP="008C2B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9B370BD" w14:textId="53F8DDC6" w:rsidR="003669FD" w:rsidRDefault="003669FD" w:rsidP="008C2B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D60C9FA" w14:textId="55313584" w:rsidR="003669FD" w:rsidRDefault="003669FD" w:rsidP="008C2B6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3430BD7" w14:textId="752BD215" w:rsidR="00552680" w:rsidRDefault="00552680" w:rsidP="008C2B6B">
      <w:pPr>
        <w:rPr>
          <w:rFonts w:ascii="Times New Roman" w:hAnsi="Times New Roman" w:cs="Times New Roman"/>
          <w:sz w:val="22"/>
          <w:szCs w:val="22"/>
        </w:rPr>
        <w:sectPr w:rsidR="00552680" w:rsidSect="004518D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94D81FB" w14:textId="13D0B785" w:rsidR="008C2B6B" w:rsidRPr="00F05372" w:rsidRDefault="008C2B6B" w:rsidP="008C2B6B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F05372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S1. Clinical </w:t>
      </w:r>
      <w:r w:rsidR="00D60123">
        <w:rPr>
          <w:rFonts w:ascii="Times New Roman" w:hAnsi="Times New Roman" w:cs="Times New Roman"/>
          <w:b/>
          <w:bCs/>
          <w:sz w:val="22"/>
          <w:szCs w:val="22"/>
        </w:rPr>
        <w:t>c</w:t>
      </w:r>
      <w:r w:rsidRPr="00F05372">
        <w:rPr>
          <w:rFonts w:ascii="Times New Roman" w:hAnsi="Times New Roman" w:cs="Times New Roman"/>
          <w:b/>
          <w:bCs/>
          <w:sz w:val="22"/>
          <w:szCs w:val="22"/>
        </w:rPr>
        <w:t xml:space="preserve">haracteristics at Exam 2 by </w:t>
      </w:r>
      <w:r w:rsidR="00D60123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F05372">
        <w:rPr>
          <w:rFonts w:ascii="Times New Roman" w:hAnsi="Times New Roman" w:cs="Times New Roman"/>
          <w:b/>
          <w:bCs/>
          <w:sz w:val="22"/>
          <w:szCs w:val="22"/>
        </w:rPr>
        <w:t xml:space="preserve">tudy </w:t>
      </w:r>
      <w:r w:rsidR="00D60123">
        <w:rPr>
          <w:rFonts w:ascii="Times New Roman" w:hAnsi="Times New Roman" w:cs="Times New Roman"/>
          <w:b/>
          <w:bCs/>
          <w:sz w:val="22"/>
          <w:szCs w:val="22"/>
        </w:rPr>
        <w:t>i</w:t>
      </w:r>
      <w:r w:rsidRPr="00F05372">
        <w:rPr>
          <w:rFonts w:ascii="Times New Roman" w:hAnsi="Times New Roman" w:cs="Times New Roman"/>
          <w:b/>
          <w:bCs/>
          <w:sz w:val="22"/>
          <w:szCs w:val="22"/>
        </w:rPr>
        <w:t xml:space="preserve">nclusion </w:t>
      </w:r>
      <w:r w:rsidR="00D60123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F05372">
        <w:rPr>
          <w:rFonts w:ascii="Times New Roman" w:hAnsi="Times New Roman" w:cs="Times New Roman"/>
          <w:b/>
          <w:bCs/>
          <w:sz w:val="22"/>
          <w:szCs w:val="22"/>
        </w:rPr>
        <w:t>tatus.</w:t>
      </w:r>
    </w:p>
    <w:p w14:paraId="1D80505B" w14:textId="77777777" w:rsidR="008C2B6B" w:rsidRPr="006D2261" w:rsidRDefault="008C2B6B" w:rsidP="008C2B6B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9720" w:type="dxa"/>
        <w:tblLook w:val="04A0" w:firstRow="1" w:lastRow="0" w:firstColumn="1" w:lastColumn="0" w:noHBand="0" w:noVBand="1"/>
      </w:tblPr>
      <w:tblGrid>
        <w:gridCol w:w="4384"/>
        <w:gridCol w:w="2013"/>
        <w:gridCol w:w="1946"/>
        <w:gridCol w:w="1377"/>
      </w:tblGrid>
      <w:tr w:rsidR="008C2B6B" w:rsidRPr="006D2261" w14:paraId="7DB122DE" w14:textId="77777777" w:rsidTr="002F3165">
        <w:tc>
          <w:tcPr>
            <w:tcW w:w="4384" w:type="dxa"/>
            <w:tcBorders>
              <w:left w:val="nil"/>
              <w:bottom w:val="single" w:sz="4" w:space="0" w:color="auto"/>
              <w:right w:val="nil"/>
            </w:tcBorders>
          </w:tcPr>
          <w:p w14:paraId="5E976230" w14:textId="77777777" w:rsidR="008C2B6B" w:rsidRPr="006D2261" w:rsidRDefault="008C2B6B" w:rsidP="002F316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1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09EAEF1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Excluded</w:t>
            </w:r>
          </w:p>
          <w:p w14:paraId="12AA35C9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(n=4516)</w:t>
            </w:r>
          </w:p>
        </w:tc>
        <w:tc>
          <w:tcPr>
            <w:tcW w:w="19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6DE1898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Included</w:t>
            </w:r>
          </w:p>
          <w:p w14:paraId="31623804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(n=2297)</w:t>
            </w:r>
          </w:p>
        </w:tc>
        <w:tc>
          <w:tcPr>
            <w:tcW w:w="137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00BBF28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8C2B6B" w:rsidRPr="006D2261" w14:paraId="644889D3" w14:textId="77777777" w:rsidTr="002F3165">
        <w:tc>
          <w:tcPr>
            <w:tcW w:w="4384" w:type="dxa"/>
            <w:tcBorders>
              <w:left w:val="nil"/>
              <w:bottom w:val="nil"/>
              <w:right w:val="nil"/>
            </w:tcBorders>
          </w:tcPr>
          <w:p w14:paraId="0F93877A" w14:textId="77777777" w:rsidR="008C2B6B" w:rsidRPr="006D2261" w:rsidRDefault="008C2B6B" w:rsidP="002F31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Age, y, mean ± SD</w:t>
            </w:r>
          </w:p>
        </w:tc>
        <w:tc>
          <w:tcPr>
            <w:tcW w:w="201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9C10B4B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64.0 ± 10.2</w:t>
            </w:r>
          </w:p>
        </w:tc>
        <w:tc>
          <w:tcPr>
            <w:tcW w:w="194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DDB0A05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63.0 ± 9.9</w:t>
            </w:r>
          </w:p>
        </w:tc>
        <w:tc>
          <w:tcPr>
            <w:tcW w:w="137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71C507D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8C2B6B" w:rsidRPr="006D2261" w14:paraId="1D444980" w14:textId="77777777" w:rsidTr="002F3165"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</w:tcPr>
          <w:p w14:paraId="4DDC4941" w14:textId="77777777" w:rsidR="008C2B6B" w:rsidRPr="006D2261" w:rsidRDefault="008C2B6B" w:rsidP="002F31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Men, n (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16F32825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1889 (48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0957CBA4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1080 (47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082C0EE6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0.468</w:t>
            </w:r>
          </w:p>
        </w:tc>
      </w:tr>
      <w:tr w:rsidR="008C2B6B" w:rsidRPr="006D2261" w14:paraId="45E191D7" w14:textId="77777777" w:rsidTr="002F3165"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</w:tcPr>
          <w:p w14:paraId="5FC472F6" w14:textId="77777777" w:rsidR="008C2B6B" w:rsidRPr="006D2261" w:rsidRDefault="008C2B6B" w:rsidP="002F31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Race/Ethnicity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0E7B41CE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299827AC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4D36AEED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8C2B6B" w:rsidRPr="006D2261" w14:paraId="380D42B4" w14:textId="77777777" w:rsidTr="002F3165"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</w:tcPr>
          <w:p w14:paraId="79A4B37A" w14:textId="77777777" w:rsidR="008C2B6B" w:rsidRPr="006D2261" w:rsidRDefault="008C2B6B" w:rsidP="002F31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 xml:space="preserve">   Black, n (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3E864F60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1136 (29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419FD9AF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553 (24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2C6EF72D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2B6B" w:rsidRPr="006D2261" w14:paraId="7BD102C8" w14:textId="77777777" w:rsidTr="002F3165"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</w:tcPr>
          <w:p w14:paraId="6FC4C68F" w14:textId="77777777" w:rsidR="008C2B6B" w:rsidRPr="006D2261" w:rsidRDefault="008C2B6B" w:rsidP="002F31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 xml:space="preserve">   White, n (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6B024D9D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1895 (48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52686F01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569 (2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0B7753A8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2B6B" w:rsidRPr="006D2261" w14:paraId="4DE13974" w14:textId="77777777" w:rsidTr="002F3165"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</w:tcPr>
          <w:p w14:paraId="1C64C00C" w14:textId="77777777" w:rsidR="008C2B6B" w:rsidRPr="006D2261" w:rsidRDefault="008C2B6B" w:rsidP="002F31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 xml:space="preserve">   Hispanic, n (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60285CE8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768 (19.5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0781143D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582 (2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7DF22779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2B6B" w:rsidRPr="006D2261" w14:paraId="6569C391" w14:textId="77777777" w:rsidTr="002F3165"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</w:tcPr>
          <w:p w14:paraId="5465F194" w14:textId="77777777" w:rsidR="008C2B6B" w:rsidRPr="006D2261" w:rsidRDefault="008C2B6B" w:rsidP="002F31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 xml:space="preserve">   Chinese, n (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65F19DD2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136 (3.5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01406014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593 (2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1DB28A21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2B6B" w:rsidRPr="006D2261" w14:paraId="3BAC6614" w14:textId="77777777" w:rsidTr="002F3165"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</w:tcPr>
          <w:p w14:paraId="25808421" w14:textId="77777777" w:rsidR="008C2B6B" w:rsidRPr="006D2261" w:rsidRDefault="008C2B6B" w:rsidP="002F31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Body mass index, kg/m</w:t>
            </w:r>
            <w:r w:rsidRPr="006D22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, mean ± S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4E59BE1A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28.6 ± 5.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63DEDCA9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27.9 ± 5.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77C42AD7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8C2B6B" w:rsidRPr="006D2261" w14:paraId="21537AC6" w14:textId="77777777" w:rsidTr="002F3165"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</w:tcPr>
          <w:p w14:paraId="5FD4DD5D" w14:textId="77777777" w:rsidR="008C2B6B" w:rsidRPr="006D2261" w:rsidRDefault="008C2B6B" w:rsidP="002F31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Systolic blood pressure, mmHg, mean ± S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043D194C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124.5 ± 20.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37002A4A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124.1 ± 20.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1C631CC5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0.292</w:t>
            </w:r>
          </w:p>
        </w:tc>
      </w:tr>
      <w:tr w:rsidR="008C2B6B" w:rsidRPr="006D2261" w14:paraId="72165F0E" w14:textId="77777777" w:rsidTr="002F3165"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</w:tcPr>
          <w:p w14:paraId="1A99C32B" w14:textId="77777777" w:rsidR="008C2B6B" w:rsidRPr="006D2261" w:rsidRDefault="008C2B6B" w:rsidP="002F31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Diastolic blood pressure, mmHg, mean ± S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17E0F5CE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70.4 ± 10.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2C42A79E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70.5 ± 9.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142532B1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0.766</w:t>
            </w:r>
          </w:p>
        </w:tc>
      </w:tr>
      <w:tr w:rsidR="008C2B6B" w:rsidRPr="006D2261" w14:paraId="77C05154" w14:textId="77777777" w:rsidTr="002F3165"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</w:tcPr>
          <w:p w14:paraId="5F49831C" w14:textId="77777777" w:rsidR="008C2B6B" w:rsidRPr="006D2261" w:rsidRDefault="008C2B6B" w:rsidP="002F31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Anti-hypertensive medication n (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2237C016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1587 (43.2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4FD0C995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923 (40.2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17D23ECF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</w:tr>
      <w:tr w:rsidR="008C2B6B" w:rsidRPr="006D2261" w14:paraId="5DB66B12" w14:textId="77777777" w:rsidTr="002F3165"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</w:tcPr>
          <w:p w14:paraId="27FD0452" w14:textId="77777777" w:rsidR="008C2B6B" w:rsidRPr="006D2261" w:rsidRDefault="008C2B6B" w:rsidP="002F31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Diabetes mellitus, n (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309B7A8F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546 (14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57B97F56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364 (15.9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0256F9B6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0.266</w:t>
            </w:r>
          </w:p>
        </w:tc>
      </w:tr>
      <w:tr w:rsidR="008C2B6B" w:rsidRPr="006D2261" w14:paraId="0585DD60" w14:textId="77777777" w:rsidTr="002F3165"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</w:tcPr>
          <w:p w14:paraId="3A3674F9" w14:textId="77777777" w:rsidR="008C2B6B" w:rsidRPr="006D2261" w:rsidRDefault="008C2B6B" w:rsidP="002F31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Smoking statu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5632405C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60DBE356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6EAD32E1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8C2B6B" w:rsidRPr="006D2261" w14:paraId="3879AE58" w14:textId="77777777" w:rsidTr="002F3165"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</w:tcPr>
          <w:p w14:paraId="7B8A5442" w14:textId="77777777" w:rsidR="008C2B6B" w:rsidRPr="006D2261" w:rsidRDefault="008C2B6B" w:rsidP="002F31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 xml:space="preserve">   Current smoker, n (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04CF6483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424 (10.9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234FA4DF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271 (11.8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4174CA17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2B6B" w:rsidRPr="006D2261" w14:paraId="2AB7772F" w14:textId="77777777" w:rsidTr="002F3165"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</w:tcPr>
          <w:p w14:paraId="2F224594" w14:textId="77777777" w:rsidR="008C2B6B" w:rsidRPr="006D2261" w:rsidRDefault="008C2B6B" w:rsidP="002F31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 xml:space="preserve">   Former smoker, n (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50D40FEA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1689 (43.4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727352FB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859 (37.4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4D435241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2B6B" w:rsidRPr="006D2261" w14:paraId="49622856" w14:textId="77777777" w:rsidTr="002F3165"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</w:tcPr>
          <w:p w14:paraId="5B640B4E" w14:textId="77777777" w:rsidR="008C2B6B" w:rsidRPr="006D2261" w:rsidRDefault="008C2B6B" w:rsidP="002F31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 xml:space="preserve">   Never smoker, n (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2812A93F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1778 (45.7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6EF39DAA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1167 (50.8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12F4836A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2B6B" w:rsidRPr="006D2261" w14:paraId="6CCC761A" w14:textId="77777777" w:rsidTr="002F3165"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</w:tcPr>
          <w:p w14:paraId="55B2593C" w14:textId="77777777" w:rsidR="008C2B6B" w:rsidRPr="006D2261" w:rsidRDefault="008C2B6B" w:rsidP="002F31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Total cholesterol, mg/dL, mean ± S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36164583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190.9 ± 36.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0F758FF4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192.0 ± 35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2C20438E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0.259</w:t>
            </w:r>
          </w:p>
        </w:tc>
      </w:tr>
      <w:tr w:rsidR="008C2B6B" w:rsidRPr="006D2261" w14:paraId="735E1DE8" w14:textId="77777777" w:rsidTr="002F3165"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</w:tcPr>
          <w:p w14:paraId="7ADBA346" w14:textId="77777777" w:rsidR="008C2B6B" w:rsidRPr="006D2261" w:rsidRDefault="008C2B6B" w:rsidP="002F31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LDL cholesterol, mg/dL, mean ± S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5713C0EB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113.3 ± 32.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2BDCE764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114.1 ± 31.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54A5B002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0.343</w:t>
            </w:r>
          </w:p>
        </w:tc>
      </w:tr>
      <w:tr w:rsidR="008C2B6B" w:rsidRPr="006D2261" w14:paraId="11035BF8" w14:textId="77777777" w:rsidTr="002F3165"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</w:tcPr>
          <w:p w14:paraId="7CAE3DAC" w14:textId="77777777" w:rsidR="008C2B6B" w:rsidRPr="006D2261" w:rsidRDefault="008C2B6B" w:rsidP="002F31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Triglycerides, mg/dL, median [IQR]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4380DB02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110.0 [78.0, 157.0]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415EA861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114.0 [81.0, 163.0]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676E641B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8C2B6B" w:rsidRPr="006D2261" w14:paraId="5775EED5" w14:textId="77777777" w:rsidTr="002F3165"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</w:tcPr>
          <w:p w14:paraId="48EBEBBF" w14:textId="77777777" w:rsidR="008C2B6B" w:rsidRPr="006D2261" w:rsidRDefault="008C2B6B" w:rsidP="002F31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eGFR, mL/min/1.73m</w:t>
            </w:r>
            <w:r w:rsidRPr="006D22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, mean ± S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1DBFD023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77.3 ± 16.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62A088B5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78.7 ± 15.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43A97839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8C2B6B" w:rsidRPr="006D2261" w14:paraId="6D1E9E9B" w14:textId="77777777" w:rsidTr="002F3165">
        <w:tc>
          <w:tcPr>
            <w:tcW w:w="438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2585032" w14:textId="77777777" w:rsidR="008C2B6B" w:rsidRPr="006D2261" w:rsidRDefault="008C2B6B" w:rsidP="002F31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CRP, mg/L, median [IQR]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10980CD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2.0 [0.9, 4.4]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49F353B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1.7 [0.7, 3.9]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AC9DC8B" w14:textId="77777777" w:rsidR="008C2B6B" w:rsidRPr="006D2261" w:rsidRDefault="008C2B6B" w:rsidP="002F31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</w:tbl>
    <w:p w14:paraId="4AB77F8B" w14:textId="77777777" w:rsidR="008C2B6B" w:rsidRPr="006D2261" w:rsidRDefault="008C2B6B" w:rsidP="008C2B6B">
      <w:pPr>
        <w:rPr>
          <w:rFonts w:ascii="Times New Roman" w:hAnsi="Times New Roman" w:cs="Times New Roman"/>
          <w:sz w:val="22"/>
          <w:szCs w:val="22"/>
        </w:rPr>
      </w:pPr>
    </w:p>
    <w:p w14:paraId="7CA4CC3D" w14:textId="77777777" w:rsidR="008C2B6B" w:rsidRPr="006D2261" w:rsidRDefault="008C2B6B" w:rsidP="008C2B6B">
      <w:pPr>
        <w:rPr>
          <w:rFonts w:ascii="Times New Roman" w:hAnsi="Times New Roman" w:cs="Times New Roman"/>
          <w:sz w:val="22"/>
          <w:szCs w:val="22"/>
        </w:rPr>
        <w:sectPr w:rsidR="008C2B6B" w:rsidRPr="006D2261" w:rsidSect="00AF09E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D2261">
        <w:rPr>
          <w:rFonts w:ascii="Times New Roman" w:hAnsi="Times New Roman" w:cs="Times New Roman"/>
          <w:sz w:val="22"/>
          <w:szCs w:val="22"/>
        </w:rPr>
        <w:t>eGFR = estimated glomerular filtration rate; LDL = low density lipoprotein; CRP = C-reactive protein; SD = standard deviation; IQR = interquartile range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3C205557" w14:textId="1E0E39A9" w:rsidR="00953A52" w:rsidRPr="007E135D" w:rsidRDefault="00953A52" w:rsidP="00953A52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 w:rsidRPr="007E135D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2"/>
          <w:szCs w:val="22"/>
        </w:rPr>
        <w:t>S2</w:t>
      </w:r>
      <w:r w:rsidRPr="007E135D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7E135D">
        <w:rPr>
          <w:rFonts w:ascii="Times New Roman" w:hAnsi="Times New Roman" w:cs="Times New Roman"/>
          <w:b/>
          <w:bCs/>
          <w:color w:val="000000"/>
          <w:sz w:val="22"/>
          <w:szCs w:val="22"/>
        </w:rPr>
        <w:t>Associations of serum SLPI with incident heart failure (including subtypes)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 with additional adjustment for high-sensitivity troponin T</w:t>
      </w:r>
      <w:r w:rsidRPr="007E135D">
        <w:rPr>
          <w:rFonts w:ascii="Times New Roman" w:hAnsi="Times New Roman" w:cs="Times New Roman"/>
          <w:b/>
          <w:sz w:val="22"/>
          <w:szCs w:val="22"/>
        </w:rPr>
        <w:t>.</w:t>
      </w:r>
    </w:p>
    <w:p w14:paraId="3F76B1F0" w14:textId="77777777" w:rsidR="00953A52" w:rsidRPr="007E135D" w:rsidRDefault="00953A52" w:rsidP="00953A52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7170" w:type="dxa"/>
        <w:tblLayout w:type="fixed"/>
        <w:tblLook w:val="04A0" w:firstRow="1" w:lastRow="0" w:firstColumn="1" w:lastColumn="0" w:noHBand="0" w:noVBand="1"/>
      </w:tblPr>
      <w:tblGrid>
        <w:gridCol w:w="4456"/>
        <w:gridCol w:w="1787"/>
        <w:gridCol w:w="927"/>
      </w:tblGrid>
      <w:tr w:rsidR="00953A52" w:rsidRPr="009C7698" w14:paraId="704CBFBE" w14:textId="77777777" w:rsidTr="007E135D">
        <w:tc>
          <w:tcPr>
            <w:tcW w:w="44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951B07" w14:textId="77777777" w:rsidR="00953A52" w:rsidRPr="007E135D" w:rsidRDefault="00953A52" w:rsidP="007E13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135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2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AC963" w14:textId="77777777" w:rsidR="00953A52" w:rsidRPr="007E135D" w:rsidRDefault="00953A52" w:rsidP="007E135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135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</w:t>
            </w:r>
          </w:p>
        </w:tc>
      </w:tr>
      <w:tr w:rsidR="00953A52" w:rsidRPr="009C7698" w14:paraId="442DA0E7" w14:textId="77777777" w:rsidTr="007E135D">
        <w:tc>
          <w:tcPr>
            <w:tcW w:w="44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4C1A0" w14:textId="77777777" w:rsidR="00953A52" w:rsidRPr="007E135D" w:rsidRDefault="00953A52" w:rsidP="007E135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4FCA6" w14:textId="77777777" w:rsidR="00953A52" w:rsidRPr="007E135D" w:rsidRDefault="00953A52" w:rsidP="007E13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135D">
              <w:rPr>
                <w:rFonts w:ascii="Times New Roman" w:hAnsi="Times New Roman" w:cs="Times New Roman"/>
                <w:sz w:val="22"/>
                <w:szCs w:val="22"/>
              </w:rPr>
              <w:t>HR per doubling of SLPI (95</w:t>
            </w:r>
            <w:r w:rsidRPr="007E135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7E135D">
              <w:rPr>
                <w:rFonts w:ascii="Times New Roman" w:hAnsi="Times New Roman" w:cs="Times New Roman"/>
                <w:sz w:val="22"/>
                <w:szCs w:val="22"/>
              </w:rPr>
              <w:t xml:space="preserve"> CI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D713B" w14:textId="77777777" w:rsidR="00953A52" w:rsidRPr="007E135D" w:rsidRDefault="00953A52" w:rsidP="007E13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135D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953A52" w:rsidRPr="009C7698" w14:paraId="4ABBCCBC" w14:textId="77777777" w:rsidTr="007E135D">
        <w:tc>
          <w:tcPr>
            <w:tcW w:w="4456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</w:tcPr>
          <w:p w14:paraId="36FF89DD" w14:textId="77777777" w:rsidR="00953A52" w:rsidRPr="007E135D" w:rsidRDefault="00953A52" w:rsidP="007E135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135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y heart failure</w:t>
            </w:r>
          </w:p>
        </w:tc>
        <w:tc>
          <w:tcPr>
            <w:tcW w:w="178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0458C00D" w14:textId="77777777" w:rsidR="00953A52" w:rsidRPr="007E135D" w:rsidRDefault="00953A52" w:rsidP="007E13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4 (0.89-2.6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5BCC6140" w14:textId="77777777" w:rsidR="00953A52" w:rsidRPr="007E135D" w:rsidRDefault="00953A52" w:rsidP="007E13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953A52" w:rsidRPr="009C7698" w14:paraId="33F0C665" w14:textId="77777777" w:rsidTr="007E135D">
        <w:tc>
          <w:tcPr>
            <w:tcW w:w="4456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</w:tcPr>
          <w:p w14:paraId="21AA2523" w14:textId="77777777" w:rsidR="00953A52" w:rsidRPr="007E135D" w:rsidRDefault="00953A52" w:rsidP="007E13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135D">
              <w:rPr>
                <w:rFonts w:ascii="Times New Roman" w:hAnsi="Times New Roman" w:cs="Times New Roman"/>
                <w:sz w:val="22"/>
                <w:szCs w:val="22"/>
              </w:rPr>
              <w:t xml:space="preserve">   Heart failure with preserved ejection fraction</w:t>
            </w:r>
          </w:p>
        </w:tc>
        <w:tc>
          <w:tcPr>
            <w:tcW w:w="178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175F6537" w14:textId="77777777" w:rsidR="00953A52" w:rsidRPr="007E135D" w:rsidRDefault="00953A52" w:rsidP="007E13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4 (1.13-4.4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41BABCFB" w14:textId="77777777" w:rsidR="00953A52" w:rsidRPr="007E135D" w:rsidRDefault="00953A52" w:rsidP="007E13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953A52" w:rsidRPr="009C7698" w14:paraId="0460CC34" w14:textId="77777777" w:rsidTr="007E135D">
        <w:tc>
          <w:tcPr>
            <w:tcW w:w="4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36F7E908" w14:textId="77777777" w:rsidR="00953A52" w:rsidRPr="007E135D" w:rsidRDefault="00953A52" w:rsidP="007E13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135D">
              <w:rPr>
                <w:rFonts w:ascii="Times New Roman" w:hAnsi="Times New Roman" w:cs="Times New Roman"/>
                <w:sz w:val="22"/>
                <w:szCs w:val="22"/>
              </w:rPr>
              <w:t xml:space="preserve">   Heart failure with reduced ejection fraction</w:t>
            </w:r>
          </w:p>
        </w:tc>
        <w:tc>
          <w:tcPr>
            <w:tcW w:w="1787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</w:tcPr>
          <w:p w14:paraId="5FB3B7AA" w14:textId="77777777" w:rsidR="00953A52" w:rsidRPr="007E135D" w:rsidRDefault="00953A52" w:rsidP="007E13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0 (0.21-1.68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0C99D3D8" w14:textId="77777777" w:rsidR="00953A52" w:rsidRPr="007E135D" w:rsidRDefault="00953A52" w:rsidP="007E13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135D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</w:tbl>
    <w:p w14:paraId="1086AC5A" w14:textId="77777777" w:rsidR="00953A52" w:rsidRPr="007E135D" w:rsidRDefault="00953A52" w:rsidP="00953A52">
      <w:pPr>
        <w:rPr>
          <w:rFonts w:ascii="Times New Roman" w:hAnsi="Times New Roman" w:cs="Times New Roman"/>
          <w:sz w:val="22"/>
          <w:szCs w:val="22"/>
        </w:rPr>
      </w:pPr>
    </w:p>
    <w:p w14:paraId="198EBAC9" w14:textId="543A202E" w:rsidR="00953A52" w:rsidRPr="007E135D" w:rsidRDefault="00953A52" w:rsidP="00953A52">
      <w:pPr>
        <w:rPr>
          <w:rFonts w:ascii="Times New Roman" w:hAnsi="Times New Roman" w:cs="Times New Roman"/>
          <w:sz w:val="22"/>
          <w:szCs w:val="22"/>
        </w:rPr>
      </w:pPr>
      <w:r w:rsidRPr="007E135D">
        <w:rPr>
          <w:rFonts w:ascii="Times New Roman" w:hAnsi="Times New Roman" w:cs="Times New Roman"/>
          <w:color w:val="000000"/>
          <w:sz w:val="22"/>
          <w:szCs w:val="22"/>
        </w:rPr>
        <w:t xml:space="preserve">Hazard ratios (HR) for heart failure (including subtypes). The HR is presented as per doubling of SLPI and interpreted as per one unit on the log base 2 scale of SLPI measurement with 95% confidence intervals (CI). 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The presented </w:t>
      </w:r>
      <w:r w:rsidRPr="007E135D">
        <w:rPr>
          <w:rFonts w:ascii="Times New Roman" w:hAnsi="Times New Roman" w:cs="Times New Roman"/>
          <w:color w:val="000000"/>
          <w:sz w:val="22"/>
          <w:szCs w:val="22"/>
        </w:rPr>
        <w:t xml:space="preserve">Model </w:t>
      </w:r>
      <w:r>
        <w:rPr>
          <w:rFonts w:ascii="Times New Roman" w:hAnsi="Times New Roman" w:cs="Times New Roman"/>
          <w:color w:val="000000"/>
          <w:sz w:val="22"/>
          <w:szCs w:val="22"/>
        </w:rPr>
        <w:t>adjusted for all Model 3 covariates (</w:t>
      </w:r>
      <w:r w:rsidRPr="007E135D">
        <w:rPr>
          <w:rFonts w:ascii="Times New Roman" w:hAnsi="Times New Roman" w:cs="Times New Roman"/>
          <w:color w:val="000000"/>
          <w:sz w:val="22"/>
          <w:szCs w:val="22"/>
        </w:rPr>
        <w:t>age, race, gender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  <w:r w:rsidRPr="007E135D">
        <w:rPr>
          <w:rFonts w:ascii="Times New Roman" w:hAnsi="Times New Roman" w:cs="Times New Roman"/>
          <w:color w:val="000000"/>
          <w:sz w:val="22"/>
          <w:szCs w:val="22"/>
        </w:rPr>
        <w:t xml:space="preserve">body mass index </w:t>
      </w:r>
      <w:r>
        <w:rPr>
          <w:rFonts w:ascii="Times New Roman" w:hAnsi="Times New Roman" w:cs="Times New Roman"/>
          <w:color w:val="000000"/>
          <w:sz w:val="22"/>
          <w:szCs w:val="22"/>
        </w:rPr>
        <w:t>[</w:t>
      </w:r>
      <w:r w:rsidRPr="007E135D">
        <w:rPr>
          <w:rFonts w:ascii="Times New Roman" w:hAnsi="Times New Roman" w:cs="Times New Roman"/>
          <w:color w:val="000000"/>
          <w:sz w:val="22"/>
          <w:szCs w:val="22"/>
        </w:rPr>
        <w:t>BMI</w:t>
      </w:r>
      <w:r>
        <w:rPr>
          <w:rFonts w:ascii="Times New Roman" w:hAnsi="Times New Roman" w:cs="Times New Roman"/>
          <w:color w:val="000000"/>
          <w:sz w:val="22"/>
          <w:szCs w:val="22"/>
        </w:rPr>
        <w:t>]</w:t>
      </w:r>
      <w:r w:rsidRPr="007E135D">
        <w:rPr>
          <w:rFonts w:ascii="Times New Roman" w:hAnsi="Times New Roman" w:cs="Times New Roman"/>
          <w:color w:val="000000"/>
          <w:sz w:val="22"/>
          <w:szCs w:val="22"/>
        </w:rPr>
        <w:t>, systolic blood pressure, anti</w:t>
      </w:r>
      <w:r>
        <w:rPr>
          <w:rFonts w:ascii="Times New Roman" w:hAnsi="Times New Roman" w:cs="Times New Roman"/>
          <w:color w:val="000000"/>
          <w:sz w:val="22"/>
          <w:szCs w:val="22"/>
        </w:rPr>
        <w:t>-</w:t>
      </w:r>
      <w:r w:rsidRPr="007E135D">
        <w:rPr>
          <w:rFonts w:ascii="Times New Roman" w:hAnsi="Times New Roman" w:cs="Times New Roman"/>
          <w:color w:val="000000"/>
          <w:sz w:val="22"/>
          <w:szCs w:val="22"/>
        </w:rPr>
        <w:t xml:space="preserve">hypertensive medication treatment, diabetes mellitus, smoking, total cholesterol, estimated glomerular filtration rate </w:t>
      </w:r>
      <w:r>
        <w:rPr>
          <w:rFonts w:ascii="Times New Roman" w:hAnsi="Times New Roman" w:cs="Times New Roman"/>
          <w:color w:val="000000"/>
          <w:sz w:val="22"/>
          <w:szCs w:val="22"/>
        </w:rPr>
        <w:t>[</w:t>
      </w:r>
      <w:r w:rsidRPr="007E135D">
        <w:rPr>
          <w:rFonts w:ascii="Times New Roman" w:hAnsi="Times New Roman" w:cs="Times New Roman"/>
          <w:color w:val="000000"/>
          <w:sz w:val="22"/>
          <w:szCs w:val="22"/>
        </w:rPr>
        <w:t>eGFR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], </w:t>
      </w:r>
      <w:r w:rsidRPr="007E135D">
        <w:rPr>
          <w:rFonts w:ascii="Times New Roman" w:hAnsi="Times New Roman" w:cs="Times New Roman"/>
          <w:color w:val="000000"/>
          <w:sz w:val="22"/>
          <w:szCs w:val="22"/>
        </w:rPr>
        <w:t xml:space="preserve">C-reactive protein </w:t>
      </w:r>
      <w:r>
        <w:rPr>
          <w:rFonts w:ascii="Times New Roman" w:hAnsi="Times New Roman" w:cs="Times New Roman"/>
          <w:color w:val="000000"/>
          <w:sz w:val="22"/>
          <w:szCs w:val="22"/>
        </w:rPr>
        <w:t>[</w:t>
      </w:r>
      <w:r w:rsidRPr="007E135D">
        <w:rPr>
          <w:rFonts w:ascii="Times New Roman" w:hAnsi="Times New Roman" w:cs="Times New Roman"/>
          <w:color w:val="000000"/>
          <w:sz w:val="22"/>
          <w:szCs w:val="22"/>
        </w:rPr>
        <w:t>CRP</w:t>
      </w:r>
      <w:r>
        <w:rPr>
          <w:rFonts w:ascii="Times New Roman" w:hAnsi="Times New Roman" w:cs="Times New Roman"/>
          <w:color w:val="000000"/>
          <w:sz w:val="22"/>
          <w:szCs w:val="22"/>
        </w:rPr>
        <w:t>]), and additionally adjusted for high-sensitivity troponin T collected at Exam 1 or 2</w:t>
      </w:r>
      <w:r w:rsidRPr="007E135D">
        <w:rPr>
          <w:rFonts w:ascii="Times New Roman" w:hAnsi="Times New Roman" w:cs="Times New Roman"/>
          <w:color w:val="000000"/>
          <w:sz w:val="22"/>
          <w:szCs w:val="22"/>
        </w:rPr>
        <w:t>.</w:t>
      </w:r>
    </w:p>
    <w:p w14:paraId="5C71AFD9" w14:textId="77777777" w:rsidR="00953A52" w:rsidRDefault="00953A52" w:rsidP="008C2B6B">
      <w:pPr>
        <w:textAlignment w:val="baseline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4D894872" w14:textId="77777777" w:rsidR="00953A52" w:rsidRDefault="00953A52" w:rsidP="008C2B6B">
      <w:pPr>
        <w:textAlignment w:val="baseline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5A30E0F9" w14:textId="77777777" w:rsidR="00953A52" w:rsidRDefault="00953A52" w:rsidP="008C2B6B">
      <w:pPr>
        <w:textAlignment w:val="baseline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75C30677" w14:textId="77777777" w:rsidR="00953A52" w:rsidRDefault="00953A52" w:rsidP="008C2B6B">
      <w:pPr>
        <w:textAlignment w:val="baseline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749F0984" w14:textId="77777777" w:rsidR="00953A52" w:rsidRDefault="00953A52" w:rsidP="008C2B6B">
      <w:pPr>
        <w:textAlignment w:val="baseline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03717078" w14:textId="77777777" w:rsidR="00953A52" w:rsidRDefault="00953A52" w:rsidP="008C2B6B">
      <w:pPr>
        <w:textAlignment w:val="baseline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09710A60" w14:textId="77777777" w:rsidR="00953A52" w:rsidRDefault="00953A52" w:rsidP="008C2B6B">
      <w:pPr>
        <w:textAlignment w:val="baseline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4D89042B" w14:textId="77777777" w:rsidR="00953A52" w:rsidRDefault="00953A52" w:rsidP="008C2B6B">
      <w:pPr>
        <w:textAlignment w:val="baseline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53B978CE" w14:textId="77777777" w:rsidR="00953A52" w:rsidRDefault="00953A52" w:rsidP="008C2B6B">
      <w:pPr>
        <w:textAlignment w:val="baseline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29FA29BC" w14:textId="77777777" w:rsidR="00953A52" w:rsidRDefault="00953A52" w:rsidP="008C2B6B">
      <w:pPr>
        <w:textAlignment w:val="baseline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4CA08E7B" w14:textId="77777777" w:rsidR="00953A52" w:rsidRDefault="00953A52" w:rsidP="008C2B6B">
      <w:pPr>
        <w:textAlignment w:val="baseline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40723C93" w14:textId="77777777" w:rsidR="00953A52" w:rsidRDefault="00953A52" w:rsidP="008C2B6B">
      <w:pPr>
        <w:textAlignment w:val="baseline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57787CF4" w14:textId="77777777" w:rsidR="00953A52" w:rsidRDefault="00953A52" w:rsidP="008C2B6B">
      <w:pPr>
        <w:textAlignment w:val="baseline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79780162" w14:textId="77777777" w:rsidR="00953A52" w:rsidRDefault="00953A52" w:rsidP="008C2B6B">
      <w:pPr>
        <w:textAlignment w:val="baseline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46BCD17F" w14:textId="77777777" w:rsidR="00953A52" w:rsidRDefault="00953A52" w:rsidP="008C2B6B">
      <w:pPr>
        <w:textAlignment w:val="baseline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122CEDD0" w14:textId="77777777" w:rsidR="00953A52" w:rsidRDefault="00953A52" w:rsidP="008C2B6B">
      <w:pPr>
        <w:textAlignment w:val="baseline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411800A4" w14:textId="77777777" w:rsidR="00953A52" w:rsidRDefault="00953A52" w:rsidP="008C2B6B">
      <w:pPr>
        <w:textAlignment w:val="baseline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5887E161" w14:textId="77777777" w:rsidR="00953A52" w:rsidRDefault="00953A52" w:rsidP="008C2B6B">
      <w:pPr>
        <w:textAlignment w:val="baseline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3A4770FF" w14:textId="77777777" w:rsidR="00953A52" w:rsidRDefault="00953A52" w:rsidP="008C2B6B">
      <w:pPr>
        <w:textAlignment w:val="baseline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1DB3BDF2" w14:textId="77777777" w:rsidR="00953A52" w:rsidRDefault="00953A52" w:rsidP="008C2B6B">
      <w:pPr>
        <w:textAlignment w:val="baseline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4BF3D40F" w14:textId="77777777" w:rsidR="00DD43DF" w:rsidRPr="00DD43DF" w:rsidRDefault="00DD43DF" w:rsidP="008C2B6B">
      <w:pPr>
        <w:rPr>
          <w:rFonts w:ascii="Times New Roman" w:eastAsia="Times New Roman" w:hAnsi="Times New Roman" w:cs="Times New Roman"/>
          <w:sz w:val="22"/>
          <w:szCs w:val="22"/>
        </w:rPr>
        <w:sectPr w:rsidR="00DD43DF" w:rsidRPr="00DD43DF" w:rsidSect="004518D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DF0F8D0" w14:textId="5FAE09C4" w:rsidR="00FD195B" w:rsidRDefault="00FD195B" w:rsidP="00FD195B">
      <w:pPr>
        <w:rPr>
          <w:rFonts w:ascii="Times New Roman" w:eastAsia="Times New Roman" w:hAnsi="Times New Roman" w:cs="Times New Roman"/>
          <w:b/>
          <w:bCs/>
          <w:sz w:val="22"/>
          <w:szCs w:val="22"/>
          <w:bdr w:val="none" w:sz="0" w:space="0" w:color="auto" w:frame="1"/>
          <w:shd w:val="clear" w:color="auto" w:fill="FFFFFF"/>
        </w:rPr>
      </w:pPr>
      <w:r w:rsidRPr="00F05372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F05372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A</w:t>
      </w:r>
      <w:r w:rsidRPr="00F05372">
        <w:rPr>
          <w:rFonts w:ascii="Times New Roman" w:eastAsia="Times New Roman" w:hAnsi="Times New Roman" w:cs="Times New Roman"/>
          <w:b/>
          <w:bCs/>
          <w:sz w:val="22"/>
          <w:szCs w:val="22"/>
        </w:rPr>
        <w:t>ssociation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s</w:t>
      </w:r>
      <w:r w:rsidRPr="00F05372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between</w:t>
      </w:r>
      <w:r w:rsidRPr="00F05372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  <w:r w:rsidRPr="00F05372">
        <w:rPr>
          <w:rFonts w:ascii="Times New Roman" w:eastAsia="Times New Roman" w:hAnsi="Times New Roman" w:cs="Times New Roman"/>
          <w:b/>
          <w:bCs/>
          <w:sz w:val="22"/>
          <w:szCs w:val="22"/>
          <w:shd w:val="clear" w:color="auto" w:fill="FFFFFF"/>
        </w:rPr>
        <w:t xml:space="preserve">previously reported SLPI </w:t>
      </w:r>
      <w:proofErr w:type="spellStart"/>
      <w:r w:rsidRPr="00F05372">
        <w:rPr>
          <w:rFonts w:ascii="Times New Roman" w:eastAsia="Times New Roman" w:hAnsi="Times New Roman" w:cs="Times New Roman"/>
          <w:b/>
          <w:bCs/>
          <w:sz w:val="22"/>
          <w:szCs w:val="22"/>
          <w:shd w:val="clear" w:color="auto" w:fill="FFFFFF"/>
        </w:rPr>
        <w:t>pQTL</w:t>
      </w:r>
      <w:r>
        <w:rPr>
          <w:rFonts w:ascii="Times New Roman" w:eastAsia="Times New Roman" w:hAnsi="Times New Roman" w:cs="Times New Roman"/>
          <w:b/>
          <w:bCs/>
          <w:sz w:val="22"/>
          <w:szCs w:val="22"/>
          <w:shd w:val="clear" w:color="auto" w:fill="FFFFFF"/>
        </w:rPr>
        <w:t>s</w:t>
      </w:r>
      <w:proofErr w:type="spellEnd"/>
      <w:r w:rsidRPr="00F05372">
        <w:rPr>
          <w:rFonts w:ascii="Times New Roman" w:eastAsia="Times New Roman" w:hAnsi="Times New Roman" w:cs="Times New Roman"/>
          <w:b/>
          <w:bCs/>
          <w:sz w:val="22"/>
          <w:szCs w:val="22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2"/>
          <w:szCs w:val="22"/>
          <w:shd w:val="clear" w:color="auto" w:fill="FFFFFF"/>
        </w:rPr>
        <w:t>and</w:t>
      </w:r>
      <w:r w:rsidRPr="00F05372">
        <w:rPr>
          <w:rFonts w:ascii="Times New Roman" w:eastAsia="Times New Roman" w:hAnsi="Times New Roman" w:cs="Times New Roman"/>
          <w:b/>
          <w:bCs/>
          <w:sz w:val="22"/>
          <w:szCs w:val="22"/>
          <w:shd w:val="clear" w:color="auto" w:fill="FFFFFF"/>
        </w:rPr>
        <w:t xml:space="preserve"> HF</w:t>
      </w:r>
      <w:r w:rsidRPr="00F05372">
        <w:rPr>
          <w:rFonts w:ascii="Times New Roman" w:eastAsia="Times New Roman" w:hAnsi="Times New Roman" w:cs="Times New Roman"/>
          <w:b/>
          <w:bCs/>
          <w:sz w:val="22"/>
          <w:szCs w:val="22"/>
          <w:bdr w:val="none" w:sz="0" w:space="0" w:color="auto" w:frame="1"/>
          <w:shd w:val="clear" w:color="auto" w:fill="FFFFFF"/>
        </w:rPr>
        <w:t xml:space="preserve"> </w:t>
      </w:r>
      <w:r w:rsidR="00D56D98">
        <w:rPr>
          <w:rFonts w:ascii="Times New Roman" w:eastAsia="Times New Roman" w:hAnsi="Times New Roman" w:cs="Times New Roman"/>
          <w:b/>
          <w:bCs/>
          <w:sz w:val="22"/>
          <w:szCs w:val="22"/>
          <w:bdr w:val="none" w:sz="0" w:space="0" w:color="auto" w:frame="1"/>
          <w:shd w:val="clear" w:color="auto" w:fill="FFFFFF"/>
        </w:rPr>
        <w:t xml:space="preserve">events </w:t>
      </w:r>
      <w:r w:rsidRPr="00F05372">
        <w:rPr>
          <w:rFonts w:ascii="Times New Roman" w:eastAsia="Times New Roman" w:hAnsi="Times New Roman" w:cs="Times New Roman"/>
          <w:b/>
          <w:bCs/>
          <w:sz w:val="22"/>
          <w:szCs w:val="22"/>
          <w:bdr w:val="none" w:sz="0" w:space="0" w:color="auto" w:frame="1"/>
          <w:shd w:val="clear" w:color="auto" w:fill="FFFFFF"/>
        </w:rPr>
        <w:t>in MESA</w:t>
      </w:r>
      <w:r>
        <w:rPr>
          <w:rFonts w:ascii="Times New Roman" w:eastAsia="Times New Roman" w:hAnsi="Times New Roman" w:cs="Times New Roman"/>
          <w:b/>
          <w:bCs/>
          <w:sz w:val="22"/>
          <w:szCs w:val="22"/>
          <w:bdr w:val="none" w:sz="0" w:space="0" w:color="auto" w:frame="1"/>
          <w:shd w:val="clear" w:color="auto" w:fill="FFFFFF"/>
        </w:rPr>
        <w:t xml:space="preserve"> participants</w:t>
      </w:r>
      <w:r w:rsidRPr="00F05372">
        <w:rPr>
          <w:rFonts w:ascii="Times New Roman" w:eastAsia="Times New Roman" w:hAnsi="Times New Roman" w:cs="Times New Roman"/>
          <w:b/>
          <w:bCs/>
          <w:sz w:val="22"/>
          <w:szCs w:val="22"/>
          <w:bdr w:val="none" w:sz="0" w:space="0" w:color="auto" w:frame="1"/>
          <w:shd w:val="clear" w:color="auto" w:fill="FFFFFF"/>
        </w:rPr>
        <w:t>.</w:t>
      </w:r>
    </w:p>
    <w:p w14:paraId="30862798" w14:textId="77777777" w:rsidR="00FD195B" w:rsidRDefault="00FD195B" w:rsidP="00FD195B">
      <w:pPr>
        <w:rPr>
          <w:rFonts w:ascii="Times New Roman" w:eastAsia="Times New Roman" w:hAnsi="Times New Roman" w:cs="Times New Roman"/>
          <w:b/>
          <w:bCs/>
          <w:sz w:val="22"/>
          <w:szCs w:val="22"/>
          <w:bdr w:val="none" w:sz="0" w:space="0" w:color="auto" w:frame="1"/>
          <w:shd w:val="clear" w:color="auto" w:fill="FFFFFF"/>
        </w:rPr>
      </w:pPr>
    </w:p>
    <w:tbl>
      <w:tblPr>
        <w:tblStyle w:val="TableGrid"/>
        <w:tblW w:w="71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2"/>
        <w:gridCol w:w="656"/>
        <w:gridCol w:w="1316"/>
        <w:gridCol w:w="925"/>
        <w:gridCol w:w="1041"/>
        <w:gridCol w:w="1041"/>
      </w:tblGrid>
      <w:tr w:rsidR="00FD195B" w:rsidRPr="00F37EC4" w14:paraId="1E58AC50" w14:textId="77777777" w:rsidTr="00C371A7">
        <w:trPr>
          <w:jc w:val="center"/>
        </w:trPr>
        <w:tc>
          <w:tcPr>
            <w:tcW w:w="2202" w:type="dxa"/>
            <w:vMerge w:val="restart"/>
            <w:tcBorders>
              <w:top w:val="single" w:sz="4" w:space="0" w:color="auto"/>
            </w:tcBorders>
            <w:vAlign w:val="center"/>
          </w:tcPr>
          <w:p w14:paraId="25A9B881" w14:textId="77777777" w:rsidR="00FD195B" w:rsidRPr="00C6732A" w:rsidRDefault="00FD195B" w:rsidP="00C371A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73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NP</w:t>
            </w:r>
          </w:p>
        </w:tc>
        <w:tc>
          <w:tcPr>
            <w:tcW w:w="656" w:type="dxa"/>
            <w:vMerge w:val="restart"/>
            <w:tcBorders>
              <w:top w:val="single" w:sz="4" w:space="0" w:color="auto"/>
            </w:tcBorders>
            <w:vAlign w:val="center"/>
          </w:tcPr>
          <w:p w14:paraId="7B17EEDF" w14:textId="77777777" w:rsidR="00FD195B" w:rsidRPr="00C6732A" w:rsidRDefault="00FD195B" w:rsidP="00C371A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73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hr</w:t>
            </w:r>
          </w:p>
        </w:tc>
        <w:tc>
          <w:tcPr>
            <w:tcW w:w="1316" w:type="dxa"/>
            <w:vMerge w:val="restart"/>
            <w:tcBorders>
              <w:top w:val="single" w:sz="4" w:space="0" w:color="auto"/>
            </w:tcBorders>
            <w:vAlign w:val="center"/>
          </w:tcPr>
          <w:p w14:paraId="6033E230" w14:textId="77777777" w:rsidR="00FD195B" w:rsidRPr="00C6732A" w:rsidRDefault="00FD195B" w:rsidP="00C371A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73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osition</w:t>
            </w:r>
          </w:p>
        </w:tc>
        <w:tc>
          <w:tcPr>
            <w:tcW w:w="925" w:type="dxa"/>
            <w:vMerge w:val="restart"/>
            <w:tcBorders>
              <w:top w:val="single" w:sz="4" w:space="0" w:color="auto"/>
            </w:tcBorders>
            <w:vAlign w:val="center"/>
          </w:tcPr>
          <w:p w14:paraId="41792AF9" w14:textId="77777777" w:rsidR="00FD195B" w:rsidRPr="00C6732A" w:rsidRDefault="00FD195B" w:rsidP="00C371A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73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1/A2</w:t>
            </w:r>
          </w:p>
        </w:tc>
        <w:tc>
          <w:tcPr>
            <w:tcW w:w="20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725CA2" w14:textId="77777777" w:rsidR="00FD195B" w:rsidRPr="00C6732A" w:rsidRDefault="00FD195B" w:rsidP="00C371A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6D2261">
              <w:rPr>
                <w:rFonts w:ascii="Times New Roman" w:eastAsia="Times New Roman" w:hAnsi="Times New Roman" w:cs="Times New Roman"/>
                <w:sz w:val="22"/>
                <w:szCs w:val="22"/>
              </w:rPr>
              <w:t>HF</w:t>
            </w:r>
          </w:p>
        </w:tc>
      </w:tr>
      <w:tr w:rsidR="00FD195B" w:rsidRPr="00F37EC4" w14:paraId="17F5647A" w14:textId="77777777" w:rsidTr="00C371A7">
        <w:trPr>
          <w:jc w:val="center"/>
        </w:trPr>
        <w:tc>
          <w:tcPr>
            <w:tcW w:w="2202" w:type="dxa"/>
            <w:vMerge/>
            <w:tcBorders>
              <w:bottom w:val="single" w:sz="4" w:space="0" w:color="auto"/>
            </w:tcBorders>
            <w:vAlign w:val="center"/>
          </w:tcPr>
          <w:p w14:paraId="4AD73D66" w14:textId="77777777" w:rsidR="00FD195B" w:rsidRPr="00C6732A" w:rsidRDefault="00FD195B" w:rsidP="00C371A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656" w:type="dxa"/>
            <w:vMerge/>
            <w:tcBorders>
              <w:bottom w:val="single" w:sz="4" w:space="0" w:color="auto"/>
            </w:tcBorders>
            <w:vAlign w:val="center"/>
          </w:tcPr>
          <w:p w14:paraId="3E5B3EB5" w14:textId="77777777" w:rsidR="00FD195B" w:rsidRPr="00C6732A" w:rsidRDefault="00FD195B" w:rsidP="00C371A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316" w:type="dxa"/>
            <w:vMerge/>
            <w:tcBorders>
              <w:bottom w:val="single" w:sz="4" w:space="0" w:color="auto"/>
            </w:tcBorders>
            <w:vAlign w:val="center"/>
          </w:tcPr>
          <w:p w14:paraId="4D8178A0" w14:textId="77777777" w:rsidR="00FD195B" w:rsidRPr="00C6732A" w:rsidRDefault="00FD195B" w:rsidP="00C371A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925" w:type="dxa"/>
            <w:vMerge/>
            <w:tcBorders>
              <w:bottom w:val="single" w:sz="4" w:space="0" w:color="auto"/>
            </w:tcBorders>
          </w:tcPr>
          <w:p w14:paraId="7AFD67EA" w14:textId="77777777" w:rsidR="00FD195B" w:rsidRPr="00C6732A" w:rsidRDefault="00FD195B" w:rsidP="00C371A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66887B62" w14:textId="77777777" w:rsidR="00FD195B" w:rsidRPr="00C6732A" w:rsidRDefault="00FD195B" w:rsidP="00C371A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OR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1CF256B7" w14:textId="77777777" w:rsidR="00FD195B" w:rsidRPr="00C6732A" w:rsidRDefault="00FD195B" w:rsidP="00C371A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673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C673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0FD195B" w:rsidRPr="00F37EC4" w14:paraId="42E341D0" w14:textId="77777777" w:rsidTr="00C371A7">
        <w:trPr>
          <w:jc w:val="center"/>
        </w:trPr>
        <w:tc>
          <w:tcPr>
            <w:tcW w:w="2202" w:type="dxa"/>
          </w:tcPr>
          <w:p w14:paraId="3C1C666D" w14:textId="77777777" w:rsidR="00FD195B" w:rsidRPr="00C6732A" w:rsidRDefault="00FD195B" w:rsidP="00C371A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16920858</w:t>
            </w:r>
          </w:p>
        </w:tc>
        <w:tc>
          <w:tcPr>
            <w:tcW w:w="656" w:type="dxa"/>
          </w:tcPr>
          <w:p w14:paraId="28922FBA" w14:textId="77777777" w:rsidR="00FD195B" w:rsidRPr="00C6732A" w:rsidRDefault="00FD195B" w:rsidP="00C371A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9</w:t>
            </w:r>
          </w:p>
        </w:tc>
        <w:tc>
          <w:tcPr>
            <w:tcW w:w="1316" w:type="dxa"/>
          </w:tcPr>
          <w:p w14:paraId="0B3DBB08" w14:textId="77777777" w:rsidR="00FD195B" w:rsidRPr="00C6732A" w:rsidRDefault="00FD195B" w:rsidP="00C371A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104590175</w:t>
            </w:r>
          </w:p>
        </w:tc>
        <w:tc>
          <w:tcPr>
            <w:tcW w:w="925" w:type="dxa"/>
          </w:tcPr>
          <w:p w14:paraId="5A3CC7D2" w14:textId="77777777" w:rsidR="00FD195B" w:rsidRPr="00C6732A" w:rsidRDefault="00FD195B" w:rsidP="00C371A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T/G</w:t>
            </w:r>
          </w:p>
        </w:tc>
        <w:tc>
          <w:tcPr>
            <w:tcW w:w="1041" w:type="dxa"/>
          </w:tcPr>
          <w:p w14:paraId="68CA99AE" w14:textId="77777777" w:rsidR="00FD195B" w:rsidRDefault="00FD195B" w:rsidP="00C371A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1.24</w:t>
            </w:r>
          </w:p>
        </w:tc>
        <w:tc>
          <w:tcPr>
            <w:tcW w:w="1041" w:type="dxa"/>
          </w:tcPr>
          <w:p w14:paraId="3F76929C" w14:textId="77777777" w:rsidR="00FD195B" w:rsidRDefault="00FD195B" w:rsidP="00C371A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0.451</w:t>
            </w:r>
          </w:p>
        </w:tc>
      </w:tr>
      <w:tr w:rsidR="00FD195B" w:rsidRPr="00F37EC4" w14:paraId="2704E7EC" w14:textId="77777777" w:rsidTr="00C371A7">
        <w:trPr>
          <w:jc w:val="center"/>
        </w:trPr>
        <w:tc>
          <w:tcPr>
            <w:tcW w:w="2202" w:type="dxa"/>
          </w:tcPr>
          <w:p w14:paraId="2360ABEB" w14:textId="77777777" w:rsidR="00FD195B" w:rsidRPr="00C6732A" w:rsidRDefault="00FD195B" w:rsidP="00C371A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rs3863292</w:t>
            </w:r>
          </w:p>
        </w:tc>
        <w:tc>
          <w:tcPr>
            <w:tcW w:w="656" w:type="dxa"/>
          </w:tcPr>
          <w:p w14:paraId="4EB02AAA" w14:textId="77777777" w:rsidR="00FD195B" w:rsidRPr="00C6732A" w:rsidRDefault="00FD195B" w:rsidP="00C371A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11</w:t>
            </w:r>
          </w:p>
        </w:tc>
        <w:tc>
          <w:tcPr>
            <w:tcW w:w="1316" w:type="dxa"/>
          </w:tcPr>
          <w:p w14:paraId="5761A2DC" w14:textId="77777777" w:rsidR="00FD195B" w:rsidRPr="00C6732A" w:rsidRDefault="00FD195B" w:rsidP="00C371A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5318677</w:t>
            </w:r>
          </w:p>
        </w:tc>
        <w:tc>
          <w:tcPr>
            <w:tcW w:w="925" w:type="dxa"/>
          </w:tcPr>
          <w:p w14:paraId="57B1A95D" w14:textId="77777777" w:rsidR="00FD195B" w:rsidRPr="00C6732A" w:rsidRDefault="00FD195B" w:rsidP="00C371A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T/C</w:t>
            </w:r>
          </w:p>
        </w:tc>
        <w:tc>
          <w:tcPr>
            <w:tcW w:w="1041" w:type="dxa"/>
          </w:tcPr>
          <w:p w14:paraId="55BB2DA6" w14:textId="77777777" w:rsidR="00FD195B" w:rsidRDefault="00FD195B" w:rsidP="00C371A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1.05</w:t>
            </w:r>
          </w:p>
        </w:tc>
        <w:tc>
          <w:tcPr>
            <w:tcW w:w="1041" w:type="dxa"/>
          </w:tcPr>
          <w:p w14:paraId="08D3237B" w14:textId="77777777" w:rsidR="00FD195B" w:rsidRDefault="00FD195B" w:rsidP="00C371A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0.852</w:t>
            </w:r>
          </w:p>
        </w:tc>
      </w:tr>
      <w:tr w:rsidR="00FD195B" w:rsidRPr="00F37EC4" w14:paraId="696DE4DE" w14:textId="77777777" w:rsidTr="00C371A7">
        <w:trPr>
          <w:jc w:val="center"/>
        </w:trPr>
        <w:tc>
          <w:tcPr>
            <w:tcW w:w="2202" w:type="dxa"/>
            <w:tcBorders>
              <w:bottom w:val="single" w:sz="4" w:space="0" w:color="auto"/>
            </w:tcBorders>
          </w:tcPr>
          <w:p w14:paraId="02421218" w14:textId="77777777" w:rsidR="00FD195B" w:rsidRPr="00C6732A" w:rsidRDefault="00FD195B" w:rsidP="00C371A7">
            <w:pPr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7205804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3BBCCF87" w14:textId="77777777" w:rsidR="00FD195B" w:rsidRPr="00C6732A" w:rsidRDefault="00FD195B" w:rsidP="00C371A7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16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55723959" w14:textId="77777777" w:rsidR="00FD195B" w:rsidRPr="00C6732A" w:rsidRDefault="00FD195B" w:rsidP="00C371A7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57004889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1A0EEADE" w14:textId="77777777" w:rsidR="00FD195B" w:rsidRPr="00C6732A" w:rsidRDefault="00FD195B" w:rsidP="00C371A7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A/G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495510D4" w14:textId="77777777" w:rsidR="00FD195B" w:rsidRDefault="00FD195B" w:rsidP="00C371A7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0.64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5F73681C" w14:textId="77777777" w:rsidR="00FD195B" w:rsidRDefault="00FD195B" w:rsidP="00C371A7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0.022</w:t>
            </w:r>
          </w:p>
        </w:tc>
      </w:tr>
    </w:tbl>
    <w:p w14:paraId="37F20BAA" w14:textId="77777777" w:rsidR="00FD195B" w:rsidRDefault="00FD195B" w:rsidP="00FD195B">
      <w:pPr>
        <w:contextualSpacing/>
        <w:textAlignment w:val="baseline"/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</w:rPr>
      </w:pPr>
    </w:p>
    <w:p w14:paraId="5BB64BA1" w14:textId="3414EDDB" w:rsidR="00FD195B" w:rsidRPr="00F05372" w:rsidRDefault="00FD195B" w:rsidP="00FD195B">
      <w:pPr>
        <w:textAlignment w:val="baseline"/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</w:rPr>
      </w:pPr>
      <w:r w:rsidRPr="006D2261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</w:rPr>
        <w:t>Single nucleotide polymorphism positions are according to hg1</w:t>
      </w:r>
      <w: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</w:rPr>
        <w:t>9</w:t>
      </w:r>
      <w:r w:rsidRPr="006D2261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</w:rPr>
        <w:t>. Chr, chromosome; A1/A2, allele 1/allele 2</w:t>
      </w:r>
      <w: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</w:rPr>
        <w:t>; HF, heart failure; OR, odds ratio.</w:t>
      </w:r>
    </w:p>
    <w:p w14:paraId="0088E42D" w14:textId="77777777" w:rsidR="00FD195B" w:rsidRDefault="00FD195B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6A9B0F4A" w14:textId="77777777" w:rsidR="00FD195B" w:rsidRDefault="00FD195B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6469D702" w14:textId="77777777" w:rsidR="00FD195B" w:rsidRDefault="00FD195B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473C9F85" w14:textId="77777777" w:rsidR="00FD195B" w:rsidRDefault="00FD195B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23A49AD8" w14:textId="77777777" w:rsidR="00FD195B" w:rsidRDefault="00FD195B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16CB0123" w14:textId="77777777" w:rsidR="00FD195B" w:rsidRDefault="00FD195B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1E106333" w14:textId="77777777" w:rsidR="00FD195B" w:rsidRDefault="00FD195B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0AC2C504" w14:textId="77777777" w:rsidR="00FD195B" w:rsidRDefault="00FD195B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2400AA3C" w14:textId="77777777" w:rsidR="00FD195B" w:rsidRDefault="00FD195B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46006B2A" w14:textId="77777777" w:rsidR="00FD195B" w:rsidRDefault="00FD195B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64B32F49" w14:textId="77777777" w:rsidR="00FD195B" w:rsidRDefault="00FD195B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6703D9BF" w14:textId="77777777" w:rsidR="00FD195B" w:rsidRDefault="00FD195B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439B7E9E" w14:textId="77777777" w:rsidR="00FD195B" w:rsidRDefault="00FD195B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482A5BB1" w14:textId="77777777" w:rsidR="00FD195B" w:rsidRDefault="00FD195B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2494C3CE" w14:textId="77777777" w:rsidR="00FD195B" w:rsidRDefault="00FD195B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7BA1F0A1" w14:textId="77777777" w:rsidR="00FD195B" w:rsidRDefault="00FD195B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275B0ED9" w14:textId="77777777" w:rsidR="00FD195B" w:rsidRDefault="00FD195B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44F1841E" w14:textId="77777777" w:rsidR="00FD195B" w:rsidRDefault="00FD195B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70A8F42C" w14:textId="77777777" w:rsidR="00FD195B" w:rsidRDefault="00FD195B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15ECE4D1" w14:textId="77777777" w:rsidR="00FD195B" w:rsidRDefault="00FD195B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3A843215" w14:textId="77777777" w:rsidR="00FD195B" w:rsidRDefault="00FD195B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2686A8E6" w14:textId="77777777" w:rsidR="00FD195B" w:rsidRDefault="00FD195B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01DDD756" w14:textId="77777777" w:rsidR="00FD195B" w:rsidRDefault="00FD195B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65450CAD" w14:textId="77777777" w:rsidR="00FD195B" w:rsidRDefault="00FD195B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2B8B21E9" w14:textId="77777777" w:rsidR="00FD195B" w:rsidRDefault="00FD195B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18C6E83F" w14:textId="77777777" w:rsidR="00FD195B" w:rsidRDefault="00FD195B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253EEBED" w14:textId="77777777" w:rsidR="00FD195B" w:rsidRDefault="00FD195B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2F92FF14" w14:textId="77777777" w:rsidR="00FD195B" w:rsidRDefault="00FD195B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68B38C23" w14:textId="77777777" w:rsidR="00FD195B" w:rsidRDefault="00FD195B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5C11C9C9" w14:textId="77777777" w:rsidR="00FD195B" w:rsidRDefault="00FD195B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3E4EA313" w14:textId="77777777" w:rsidR="00FD195B" w:rsidRDefault="00FD195B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5BEDA93A" w14:textId="77777777" w:rsidR="00FD195B" w:rsidRDefault="00FD195B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6269E673" w14:textId="77777777" w:rsidR="00FD195B" w:rsidRDefault="00FD195B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7A62F339" w14:textId="77777777" w:rsidR="00FD195B" w:rsidRDefault="00FD195B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146EC23A" w14:textId="0261176C" w:rsidR="00FD195B" w:rsidRDefault="00FD195B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61CC3F6F" w14:textId="73AA5DD0" w:rsidR="007E2061" w:rsidRDefault="007E2061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69DDF942" w14:textId="03B04D32" w:rsidR="007E2061" w:rsidRDefault="007E2061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1D8E2014" w14:textId="7071597B" w:rsidR="007E2061" w:rsidRDefault="007E2061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4782C90E" w14:textId="7F680436" w:rsidR="007E2061" w:rsidRDefault="007E2061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54767B8F" w14:textId="606F052C" w:rsidR="007E2061" w:rsidRDefault="007E2061" w:rsidP="00B22DBA">
      <w:pPr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</w:p>
    <w:p w14:paraId="43BAF680" w14:textId="5B06192E" w:rsidR="007E2061" w:rsidRDefault="007E2061" w:rsidP="007E2061">
      <w:pPr>
        <w:textAlignment w:val="baseline"/>
        <w:rPr>
          <w:rFonts w:ascii="Times New Roman" w:eastAsia="Times New Roman" w:hAnsi="Times New Roman" w:cs="Times New Roman"/>
          <w:b/>
          <w:bCs/>
          <w:sz w:val="22"/>
          <w:szCs w:val="22"/>
          <w:bdr w:val="none" w:sz="0" w:space="0" w:color="auto" w:frame="1"/>
          <w:shd w:val="clear" w:color="auto" w:fill="FFFFFF"/>
        </w:rPr>
      </w:pPr>
      <w:r w:rsidRPr="00F05372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F05372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F05372">
        <w:rPr>
          <w:rFonts w:ascii="Times New Roman" w:eastAsia="Times New Roman" w:hAnsi="Times New Roman" w:cs="Times New Roman"/>
          <w:b/>
          <w:bCs/>
          <w:sz w:val="22"/>
          <w:szCs w:val="22"/>
        </w:rPr>
        <w:t>Ancestry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-</w:t>
      </w:r>
      <w:r w:rsidRPr="00F05372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specific and trans-ancestral association results for </w:t>
      </w:r>
      <w:r w:rsidRPr="00F05372">
        <w:rPr>
          <w:rFonts w:ascii="Times New Roman" w:eastAsia="Times New Roman" w:hAnsi="Times New Roman" w:cs="Times New Roman"/>
          <w:b/>
          <w:bCs/>
          <w:sz w:val="22"/>
          <w:szCs w:val="22"/>
          <w:shd w:val="clear" w:color="auto" w:fill="FFFFFF"/>
        </w:rPr>
        <w:t xml:space="preserve">previously reported SLPI </w:t>
      </w:r>
      <w:proofErr w:type="spellStart"/>
      <w:r w:rsidRPr="00F05372">
        <w:rPr>
          <w:rFonts w:ascii="Times New Roman" w:eastAsia="Times New Roman" w:hAnsi="Times New Roman" w:cs="Times New Roman"/>
          <w:b/>
          <w:bCs/>
          <w:sz w:val="22"/>
          <w:szCs w:val="22"/>
          <w:shd w:val="clear" w:color="auto" w:fill="FFFFFF"/>
        </w:rPr>
        <w:t>pQTL</w:t>
      </w:r>
      <w:r>
        <w:rPr>
          <w:rFonts w:ascii="Times New Roman" w:eastAsia="Times New Roman" w:hAnsi="Times New Roman" w:cs="Times New Roman"/>
          <w:b/>
          <w:bCs/>
          <w:sz w:val="22"/>
          <w:szCs w:val="22"/>
          <w:shd w:val="clear" w:color="auto" w:fill="FFFFFF"/>
        </w:rPr>
        <w:t>s</w:t>
      </w:r>
      <w:proofErr w:type="spellEnd"/>
      <w:r>
        <w:rPr>
          <w:rFonts w:ascii="Times New Roman" w:eastAsia="Times New Roman" w:hAnsi="Times New Roman" w:cs="Times New Roman"/>
          <w:b/>
          <w:bCs/>
          <w:sz w:val="22"/>
          <w:szCs w:val="22"/>
          <w:shd w:val="clear" w:color="auto" w:fill="FFFFFF"/>
        </w:rPr>
        <w:t xml:space="preserve"> </w:t>
      </w:r>
      <w:r w:rsidRPr="00F05372">
        <w:rPr>
          <w:rFonts w:ascii="Times New Roman" w:eastAsia="Times New Roman" w:hAnsi="Times New Roman" w:cs="Times New Roman"/>
          <w:b/>
          <w:bCs/>
          <w:sz w:val="22"/>
          <w:szCs w:val="22"/>
          <w:shd w:val="clear" w:color="auto" w:fill="FFFFFF"/>
        </w:rPr>
        <w:t>with SLPI levels</w:t>
      </w:r>
      <w:r w:rsidRPr="00F05372">
        <w:rPr>
          <w:rFonts w:ascii="Times New Roman" w:eastAsia="Times New Roman" w:hAnsi="Times New Roman" w:cs="Times New Roman"/>
          <w:b/>
          <w:bCs/>
          <w:sz w:val="22"/>
          <w:szCs w:val="22"/>
          <w:bdr w:val="none" w:sz="0" w:space="0" w:color="auto" w:frame="1"/>
          <w:shd w:val="clear" w:color="auto" w:fill="FFFFFF"/>
        </w:rPr>
        <w:t xml:space="preserve"> in MESA.</w:t>
      </w:r>
    </w:p>
    <w:p w14:paraId="768F5FBE" w14:textId="77777777" w:rsidR="007E2061" w:rsidRDefault="007E2061" w:rsidP="007E2061">
      <w:pPr>
        <w:textAlignment w:val="baseline"/>
        <w:rPr>
          <w:rFonts w:ascii="Times New Roman" w:eastAsia="Times New Roman" w:hAnsi="Times New Roman" w:cs="Times New Roman"/>
          <w:b/>
          <w:bCs/>
          <w:sz w:val="22"/>
          <w:szCs w:val="22"/>
          <w:bdr w:val="none" w:sz="0" w:space="0" w:color="auto" w:frame="1"/>
          <w:shd w:val="clear" w:color="auto" w:fill="FFFFFF"/>
        </w:rPr>
      </w:pPr>
    </w:p>
    <w:tbl>
      <w:tblPr>
        <w:tblStyle w:val="TableGrid"/>
        <w:tblW w:w="83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4"/>
        <w:gridCol w:w="656"/>
        <w:gridCol w:w="2196"/>
        <w:gridCol w:w="974"/>
        <w:gridCol w:w="986"/>
        <w:gridCol w:w="1206"/>
      </w:tblGrid>
      <w:tr w:rsidR="007E2061" w:rsidRPr="00F37EC4" w14:paraId="2A651196" w14:textId="77777777" w:rsidTr="004D43C7">
        <w:trPr>
          <w:jc w:val="center"/>
        </w:trPr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8F4A8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NP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EBBF4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hr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D6145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osition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513987FB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1/A2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27228206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Cambria Math" w:eastAsia="Times New Roman" w:hAnsi="Cambria Math" w:cs="Cambria Math"/>
                <w:color w:val="000000" w:themeColor="text1"/>
                <w:sz w:val="22"/>
                <w:szCs w:val="22"/>
              </w:rPr>
              <w:t>𝛽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71E2F1D9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C673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07E2061" w:rsidRPr="00F37EC4" w14:paraId="27865003" w14:textId="77777777" w:rsidTr="004D43C7">
        <w:trPr>
          <w:jc w:val="center"/>
        </w:trPr>
        <w:tc>
          <w:tcPr>
            <w:tcW w:w="2294" w:type="dxa"/>
            <w:tcBorders>
              <w:top w:val="single" w:sz="4" w:space="0" w:color="auto"/>
            </w:tcBorders>
          </w:tcPr>
          <w:p w14:paraId="026075CC" w14:textId="77777777" w:rsidR="007E2061" w:rsidRPr="00C6732A" w:rsidRDefault="007E2061" w:rsidP="004D43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ack Participants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4993BF77" w14:textId="77777777" w:rsidR="007E2061" w:rsidRPr="00C6732A" w:rsidRDefault="007E2061" w:rsidP="004D43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196" w:type="dxa"/>
            <w:tcBorders>
              <w:top w:val="single" w:sz="4" w:space="0" w:color="auto"/>
            </w:tcBorders>
          </w:tcPr>
          <w:p w14:paraId="44252674" w14:textId="77777777" w:rsidR="007E2061" w:rsidRPr="00C6732A" w:rsidRDefault="007E2061" w:rsidP="004D43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60410209" w14:textId="77777777" w:rsidR="007E2061" w:rsidRPr="00C6732A" w:rsidRDefault="007E2061" w:rsidP="004D43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38F80191" w14:textId="77777777" w:rsidR="007E2061" w:rsidRPr="00C6732A" w:rsidRDefault="007E2061" w:rsidP="004D43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1D60D98A" w14:textId="77777777" w:rsidR="007E2061" w:rsidRPr="00C6732A" w:rsidRDefault="007E2061" w:rsidP="004D43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</w:tr>
      <w:tr w:rsidR="007E2061" w:rsidRPr="00F37EC4" w14:paraId="3291A902" w14:textId="77777777" w:rsidTr="004D43C7">
        <w:trPr>
          <w:jc w:val="center"/>
        </w:trPr>
        <w:tc>
          <w:tcPr>
            <w:tcW w:w="2294" w:type="dxa"/>
          </w:tcPr>
          <w:p w14:paraId="66B84480" w14:textId="77777777" w:rsidR="007E2061" w:rsidRPr="00C6732A" w:rsidRDefault="007E2061" w:rsidP="004D43C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73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16920858</w:t>
            </w:r>
          </w:p>
        </w:tc>
        <w:tc>
          <w:tcPr>
            <w:tcW w:w="656" w:type="dxa"/>
          </w:tcPr>
          <w:p w14:paraId="4628D24B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9</w:t>
            </w:r>
          </w:p>
        </w:tc>
        <w:tc>
          <w:tcPr>
            <w:tcW w:w="2196" w:type="dxa"/>
          </w:tcPr>
          <w:p w14:paraId="27186163" w14:textId="77777777" w:rsidR="007E2061" w:rsidRPr="00C6732A" w:rsidRDefault="007E2061" w:rsidP="004D43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73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104590175</w:t>
            </w:r>
          </w:p>
        </w:tc>
        <w:tc>
          <w:tcPr>
            <w:tcW w:w="974" w:type="dxa"/>
          </w:tcPr>
          <w:p w14:paraId="6D5CDA25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T/G</w:t>
            </w:r>
          </w:p>
        </w:tc>
        <w:tc>
          <w:tcPr>
            <w:tcW w:w="986" w:type="dxa"/>
          </w:tcPr>
          <w:p w14:paraId="1E29ACB6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0.02</w:t>
            </w:r>
          </w:p>
        </w:tc>
        <w:tc>
          <w:tcPr>
            <w:tcW w:w="1206" w:type="dxa"/>
          </w:tcPr>
          <w:p w14:paraId="3FD391EB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0.560</w:t>
            </w:r>
          </w:p>
        </w:tc>
      </w:tr>
      <w:tr w:rsidR="007E2061" w:rsidRPr="00F37EC4" w14:paraId="40434899" w14:textId="77777777" w:rsidTr="004D43C7">
        <w:trPr>
          <w:jc w:val="center"/>
        </w:trPr>
        <w:tc>
          <w:tcPr>
            <w:tcW w:w="2294" w:type="dxa"/>
          </w:tcPr>
          <w:p w14:paraId="190D73E4" w14:textId="77777777" w:rsidR="007E2061" w:rsidRPr="00C6732A" w:rsidRDefault="007E2061" w:rsidP="004D43C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73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rs3863292</w:t>
            </w:r>
          </w:p>
        </w:tc>
        <w:tc>
          <w:tcPr>
            <w:tcW w:w="656" w:type="dxa"/>
          </w:tcPr>
          <w:p w14:paraId="3423B437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11</w:t>
            </w:r>
          </w:p>
        </w:tc>
        <w:tc>
          <w:tcPr>
            <w:tcW w:w="2196" w:type="dxa"/>
          </w:tcPr>
          <w:p w14:paraId="58C57945" w14:textId="77777777" w:rsidR="007E2061" w:rsidRPr="00C6732A" w:rsidRDefault="007E2061" w:rsidP="004D43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73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5318677</w:t>
            </w:r>
          </w:p>
        </w:tc>
        <w:tc>
          <w:tcPr>
            <w:tcW w:w="974" w:type="dxa"/>
          </w:tcPr>
          <w:p w14:paraId="2ACA3D5C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T/C</w:t>
            </w:r>
          </w:p>
        </w:tc>
        <w:tc>
          <w:tcPr>
            <w:tcW w:w="986" w:type="dxa"/>
          </w:tcPr>
          <w:p w14:paraId="2BA0BE7A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0.04</w:t>
            </w:r>
          </w:p>
        </w:tc>
        <w:tc>
          <w:tcPr>
            <w:tcW w:w="1206" w:type="dxa"/>
          </w:tcPr>
          <w:p w14:paraId="50B80FCF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108</w:t>
            </w:r>
          </w:p>
        </w:tc>
      </w:tr>
      <w:tr w:rsidR="007E2061" w:rsidRPr="00F37EC4" w14:paraId="19B0B949" w14:textId="77777777" w:rsidTr="004D43C7">
        <w:trPr>
          <w:jc w:val="center"/>
        </w:trPr>
        <w:tc>
          <w:tcPr>
            <w:tcW w:w="2294" w:type="dxa"/>
          </w:tcPr>
          <w:p w14:paraId="7044EB99" w14:textId="77777777" w:rsidR="007E2061" w:rsidRPr="00C6732A" w:rsidRDefault="007E2061" w:rsidP="004D43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7205804</w:t>
            </w:r>
          </w:p>
        </w:tc>
        <w:tc>
          <w:tcPr>
            <w:tcW w:w="656" w:type="dxa"/>
          </w:tcPr>
          <w:p w14:paraId="1F0F3A81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16</w:t>
            </w:r>
          </w:p>
        </w:tc>
        <w:tc>
          <w:tcPr>
            <w:tcW w:w="2196" w:type="dxa"/>
          </w:tcPr>
          <w:p w14:paraId="26442C53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57004889</w:t>
            </w:r>
          </w:p>
        </w:tc>
        <w:tc>
          <w:tcPr>
            <w:tcW w:w="974" w:type="dxa"/>
          </w:tcPr>
          <w:p w14:paraId="20652E3E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A/G</w:t>
            </w:r>
          </w:p>
        </w:tc>
        <w:tc>
          <w:tcPr>
            <w:tcW w:w="986" w:type="dxa"/>
          </w:tcPr>
          <w:p w14:paraId="64ABBBF1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0.02</w:t>
            </w:r>
          </w:p>
        </w:tc>
        <w:tc>
          <w:tcPr>
            <w:tcW w:w="1206" w:type="dxa"/>
          </w:tcPr>
          <w:p w14:paraId="2B55E7F7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0.667</w:t>
            </w:r>
          </w:p>
        </w:tc>
      </w:tr>
      <w:tr w:rsidR="007E2061" w:rsidRPr="00F37EC4" w14:paraId="4C212CD5" w14:textId="77777777" w:rsidTr="004D43C7">
        <w:trPr>
          <w:jc w:val="center"/>
        </w:trPr>
        <w:tc>
          <w:tcPr>
            <w:tcW w:w="2294" w:type="dxa"/>
          </w:tcPr>
          <w:p w14:paraId="2BC0F518" w14:textId="77777777" w:rsidR="007E2061" w:rsidRPr="00C6732A" w:rsidRDefault="007E2061" w:rsidP="004D43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656" w:type="dxa"/>
          </w:tcPr>
          <w:p w14:paraId="24876FD0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196" w:type="dxa"/>
          </w:tcPr>
          <w:p w14:paraId="7AD94D16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974" w:type="dxa"/>
          </w:tcPr>
          <w:p w14:paraId="7D6F2C9D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986" w:type="dxa"/>
          </w:tcPr>
          <w:p w14:paraId="2D0F8B55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206" w:type="dxa"/>
          </w:tcPr>
          <w:p w14:paraId="4860FEF1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</w:tr>
      <w:tr w:rsidR="007E2061" w:rsidRPr="00F37EC4" w14:paraId="4413CA9A" w14:textId="77777777" w:rsidTr="004D43C7">
        <w:trPr>
          <w:jc w:val="center"/>
        </w:trPr>
        <w:tc>
          <w:tcPr>
            <w:tcW w:w="2294" w:type="dxa"/>
          </w:tcPr>
          <w:p w14:paraId="2FC1B395" w14:textId="77777777" w:rsidR="007E2061" w:rsidRPr="00C6732A" w:rsidRDefault="007E2061" w:rsidP="004D43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nese</w:t>
            </w:r>
            <w:r w:rsidRPr="00C673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Participants</w:t>
            </w:r>
          </w:p>
        </w:tc>
        <w:tc>
          <w:tcPr>
            <w:tcW w:w="656" w:type="dxa"/>
          </w:tcPr>
          <w:p w14:paraId="35132A8E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196" w:type="dxa"/>
          </w:tcPr>
          <w:p w14:paraId="3B5451BE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974" w:type="dxa"/>
          </w:tcPr>
          <w:p w14:paraId="2CD0BCCB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986" w:type="dxa"/>
          </w:tcPr>
          <w:p w14:paraId="5EE77842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206" w:type="dxa"/>
          </w:tcPr>
          <w:p w14:paraId="70FD64E0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</w:tr>
      <w:tr w:rsidR="007E2061" w:rsidRPr="00F37EC4" w14:paraId="7E744261" w14:textId="77777777" w:rsidTr="004D43C7">
        <w:trPr>
          <w:jc w:val="center"/>
        </w:trPr>
        <w:tc>
          <w:tcPr>
            <w:tcW w:w="2294" w:type="dxa"/>
          </w:tcPr>
          <w:p w14:paraId="46505F12" w14:textId="77777777" w:rsidR="007E2061" w:rsidRPr="000D7026" w:rsidRDefault="007E2061" w:rsidP="004D43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16920858</w:t>
            </w:r>
          </w:p>
        </w:tc>
        <w:tc>
          <w:tcPr>
            <w:tcW w:w="656" w:type="dxa"/>
          </w:tcPr>
          <w:p w14:paraId="145C0950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9</w:t>
            </w:r>
          </w:p>
        </w:tc>
        <w:tc>
          <w:tcPr>
            <w:tcW w:w="2196" w:type="dxa"/>
          </w:tcPr>
          <w:p w14:paraId="29DDF863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104590175</w:t>
            </w:r>
          </w:p>
        </w:tc>
        <w:tc>
          <w:tcPr>
            <w:tcW w:w="974" w:type="dxa"/>
          </w:tcPr>
          <w:p w14:paraId="438EBBE4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T/G</w:t>
            </w:r>
          </w:p>
        </w:tc>
        <w:tc>
          <w:tcPr>
            <w:tcW w:w="986" w:type="dxa"/>
          </w:tcPr>
          <w:p w14:paraId="55CAF012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-0.03</w:t>
            </w:r>
          </w:p>
        </w:tc>
        <w:tc>
          <w:tcPr>
            <w:tcW w:w="1206" w:type="dxa"/>
          </w:tcPr>
          <w:p w14:paraId="6568BF00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0.349</w:t>
            </w:r>
          </w:p>
        </w:tc>
      </w:tr>
      <w:tr w:rsidR="007E2061" w:rsidRPr="00F37EC4" w14:paraId="2547805B" w14:textId="77777777" w:rsidTr="004D43C7">
        <w:trPr>
          <w:jc w:val="center"/>
        </w:trPr>
        <w:tc>
          <w:tcPr>
            <w:tcW w:w="2294" w:type="dxa"/>
          </w:tcPr>
          <w:p w14:paraId="4D238C35" w14:textId="77777777" w:rsidR="007E2061" w:rsidRPr="000D7026" w:rsidRDefault="007E2061" w:rsidP="004D43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rs3863292</w:t>
            </w:r>
          </w:p>
        </w:tc>
        <w:tc>
          <w:tcPr>
            <w:tcW w:w="656" w:type="dxa"/>
          </w:tcPr>
          <w:p w14:paraId="67C6A897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11</w:t>
            </w:r>
          </w:p>
        </w:tc>
        <w:tc>
          <w:tcPr>
            <w:tcW w:w="2196" w:type="dxa"/>
          </w:tcPr>
          <w:p w14:paraId="4B3E92CE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5318677</w:t>
            </w:r>
          </w:p>
        </w:tc>
        <w:tc>
          <w:tcPr>
            <w:tcW w:w="974" w:type="dxa"/>
          </w:tcPr>
          <w:p w14:paraId="3A92BC88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T/C</w:t>
            </w:r>
          </w:p>
        </w:tc>
        <w:tc>
          <w:tcPr>
            <w:tcW w:w="986" w:type="dxa"/>
          </w:tcPr>
          <w:p w14:paraId="2A578320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-0.10</w:t>
            </w:r>
          </w:p>
        </w:tc>
        <w:tc>
          <w:tcPr>
            <w:tcW w:w="1206" w:type="dxa"/>
          </w:tcPr>
          <w:p w14:paraId="7A4E34AB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0.227</w:t>
            </w:r>
          </w:p>
        </w:tc>
      </w:tr>
      <w:tr w:rsidR="007E2061" w:rsidRPr="00F37EC4" w14:paraId="5E5AA8E0" w14:textId="77777777" w:rsidTr="004D43C7">
        <w:trPr>
          <w:jc w:val="center"/>
        </w:trPr>
        <w:tc>
          <w:tcPr>
            <w:tcW w:w="2294" w:type="dxa"/>
          </w:tcPr>
          <w:p w14:paraId="4313DCD4" w14:textId="77777777" w:rsidR="007E2061" w:rsidRPr="000D7026" w:rsidRDefault="007E2061" w:rsidP="004D43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7205804</w:t>
            </w:r>
          </w:p>
        </w:tc>
        <w:tc>
          <w:tcPr>
            <w:tcW w:w="656" w:type="dxa"/>
          </w:tcPr>
          <w:p w14:paraId="6C0B8C93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16</w:t>
            </w:r>
          </w:p>
        </w:tc>
        <w:tc>
          <w:tcPr>
            <w:tcW w:w="2196" w:type="dxa"/>
          </w:tcPr>
          <w:p w14:paraId="121CE242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57004889</w:t>
            </w:r>
          </w:p>
        </w:tc>
        <w:tc>
          <w:tcPr>
            <w:tcW w:w="974" w:type="dxa"/>
          </w:tcPr>
          <w:p w14:paraId="7920C561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A/G</w:t>
            </w:r>
          </w:p>
        </w:tc>
        <w:tc>
          <w:tcPr>
            <w:tcW w:w="986" w:type="dxa"/>
          </w:tcPr>
          <w:p w14:paraId="79411E69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0.01</w:t>
            </w:r>
          </w:p>
        </w:tc>
        <w:tc>
          <w:tcPr>
            <w:tcW w:w="1206" w:type="dxa"/>
          </w:tcPr>
          <w:p w14:paraId="52388BDE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0.738</w:t>
            </w:r>
          </w:p>
        </w:tc>
      </w:tr>
      <w:tr w:rsidR="007E2061" w:rsidRPr="00F37EC4" w14:paraId="62C757F8" w14:textId="77777777" w:rsidTr="004D43C7">
        <w:trPr>
          <w:jc w:val="center"/>
        </w:trPr>
        <w:tc>
          <w:tcPr>
            <w:tcW w:w="2294" w:type="dxa"/>
          </w:tcPr>
          <w:p w14:paraId="570D826C" w14:textId="77777777" w:rsidR="007E2061" w:rsidRPr="000D7026" w:rsidRDefault="007E2061" w:rsidP="004D43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656" w:type="dxa"/>
          </w:tcPr>
          <w:p w14:paraId="3C515C66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196" w:type="dxa"/>
          </w:tcPr>
          <w:p w14:paraId="185295DD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974" w:type="dxa"/>
          </w:tcPr>
          <w:p w14:paraId="334C0CD6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986" w:type="dxa"/>
          </w:tcPr>
          <w:p w14:paraId="07954783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206" w:type="dxa"/>
          </w:tcPr>
          <w:p w14:paraId="04E510EF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</w:tr>
      <w:tr w:rsidR="007E2061" w:rsidRPr="00F37EC4" w14:paraId="50CDF3F4" w14:textId="77777777" w:rsidTr="004D43C7">
        <w:trPr>
          <w:jc w:val="center"/>
        </w:trPr>
        <w:tc>
          <w:tcPr>
            <w:tcW w:w="2294" w:type="dxa"/>
          </w:tcPr>
          <w:p w14:paraId="1486B94F" w14:textId="77777777" w:rsidR="007E2061" w:rsidRPr="000D7026" w:rsidRDefault="007E2061" w:rsidP="004D43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spanic</w:t>
            </w:r>
            <w:r w:rsidRPr="00C673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Participants</w:t>
            </w:r>
          </w:p>
        </w:tc>
        <w:tc>
          <w:tcPr>
            <w:tcW w:w="656" w:type="dxa"/>
          </w:tcPr>
          <w:p w14:paraId="0F7FDAFA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196" w:type="dxa"/>
          </w:tcPr>
          <w:p w14:paraId="3700630A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974" w:type="dxa"/>
          </w:tcPr>
          <w:p w14:paraId="24E455A5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986" w:type="dxa"/>
          </w:tcPr>
          <w:p w14:paraId="66B65AB4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206" w:type="dxa"/>
          </w:tcPr>
          <w:p w14:paraId="7CC29B55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</w:tr>
      <w:tr w:rsidR="007E2061" w:rsidRPr="00F37EC4" w14:paraId="096EE50C" w14:textId="77777777" w:rsidTr="004D43C7">
        <w:trPr>
          <w:jc w:val="center"/>
        </w:trPr>
        <w:tc>
          <w:tcPr>
            <w:tcW w:w="2294" w:type="dxa"/>
          </w:tcPr>
          <w:p w14:paraId="0814BD06" w14:textId="77777777" w:rsidR="007E2061" w:rsidRPr="000D7026" w:rsidRDefault="007E2061" w:rsidP="004D43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16920858</w:t>
            </w:r>
          </w:p>
        </w:tc>
        <w:tc>
          <w:tcPr>
            <w:tcW w:w="656" w:type="dxa"/>
          </w:tcPr>
          <w:p w14:paraId="1EA43971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9</w:t>
            </w:r>
          </w:p>
        </w:tc>
        <w:tc>
          <w:tcPr>
            <w:tcW w:w="2196" w:type="dxa"/>
          </w:tcPr>
          <w:p w14:paraId="1D3C689D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104590175</w:t>
            </w:r>
          </w:p>
        </w:tc>
        <w:tc>
          <w:tcPr>
            <w:tcW w:w="974" w:type="dxa"/>
          </w:tcPr>
          <w:p w14:paraId="31860A3B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T/G</w:t>
            </w:r>
          </w:p>
        </w:tc>
        <w:tc>
          <w:tcPr>
            <w:tcW w:w="986" w:type="dxa"/>
          </w:tcPr>
          <w:p w14:paraId="7E433FF0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0.07</w:t>
            </w:r>
          </w:p>
        </w:tc>
        <w:tc>
          <w:tcPr>
            <w:tcW w:w="1206" w:type="dxa"/>
          </w:tcPr>
          <w:p w14:paraId="74F8D777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0.182</w:t>
            </w:r>
          </w:p>
        </w:tc>
      </w:tr>
      <w:tr w:rsidR="007E2061" w:rsidRPr="00F37EC4" w14:paraId="51C3EA17" w14:textId="77777777" w:rsidTr="004D43C7">
        <w:trPr>
          <w:jc w:val="center"/>
        </w:trPr>
        <w:tc>
          <w:tcPr>
            <w:tcW w:w="2294" w:type="dxa"/>
          </w:tcPr>
          <w:p w14:paraId="7E55B7BA" w14:textId="77777777" w:rsidR="007E2061" w:rsidRPr="000D7026" w:rsidRDefault="007E2061" w:rsidP="004D43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rs3863292</w:t>
            </w:r>
          </w:p>
        </w:tc>
        <w:tc>
          <w:tcPr>
            <w:tcW w:w="656" w:type="dxa"/>
          </w:tcPr>
          <w:p w14:paraId="39764784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11</w:t>
            </w:r>
          </w:p>
        </w:tc>
        <w:tc>
          <w:tcPr>
            <w:tcW w:w="2196" w:type="dxa"/>
          </w:tcPr>
          <w:p w14:paraId="09A270FE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5318677</w:t>
            </w:r>
          </w:p>
        </w:tc>
        <w:tc>
          <w:tcPr>
            <w:tcW w:w="974" w:type="dxa"/>
          </w:tcPr>
          <w:p w14:paraId="37D5722D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T/C</w:t>
            </w:r>
          </w:p>
        </w:tc>
        <w:tc>
          <w:tcPr>
            <w:tcW w:w="986" w:type="dxa"/>
          </w:tcPr>
          <w:p w14:paraId="128A0124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0.03</w:t>
            </w:r>
          </w:p>
        </w:tc>
        <w:tc>
          <w:tcPr>
            <w:tcW w:w="1206" w:type="dxa"/>
          </w:tcPr>
          <w:p w14:paraId="535A7EEB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0.353</w:t>
            </w:r>
          </w:p>
        </w:tc>
      </w:tr>
      <w:tr w:rsidR="007E2061" w:rsidRPr="00F37EC4" w14:paraId="22D8B776" w14:textId="77777777" w:rsidTr="004D43C7">
        <w:trPr>
          <w:jc w:val="center"/>
        </w:trPr>
        <w:tc>
          <w:tcPr>
            <w:tcW w:w="2294" w:type="dxa"/>
          </w:tcPr>
          <w:p w14:paraId="63F863B2" w14:textId="77777777" w:rsidR="007E2061" w:rsidRPr="000D7026" w:rsidRDefault="007E2061" w:rsidP="004D43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7205804</w:t>
            </w:r>
          </w:p>
        </w:tc>
        <w:tc>
          <w:tcPr>
            <w:tcW w:w="656" w:type="dxa"/>
          </w:tcPr>
          <w:p w14:paraId="4B15A0B8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16</w:t>
            </w:r>
          </w:p>
        </w:tc>
        <w:tc>
          <w:tcPr>
            <w:tcW w:w="2196" w:type="dxa"/>
          </w:tcPr>
          <w:p w14:paraId="17C392C1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57004889</w:t>
            </w:r>
          </w:p>
        </w:tc>
        <w:tc>
          <w:tcPr>
            <w:tcW w:w="974" w:type="dxa"/>
          </w:tcPr>
          <w:p w14:paraId="44E1BCC5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A/G</w:t>
            </w:r>
          </w:p>
        </w:tc>
        <w:tc>
          <w:tcPr>
            <w:tcW w:w="986" w:type="dxa"/>
          </w:tcPr>
          <w:p w14:paraId="2313B66C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-0.04</w:t>
            </w:r>
          </w:p>
        </w:tc>
        <w:tc>
          <w:tcPr>
            <w:tcW w:w="1206" w:type="dxa"/>
          </w:tcPr>
          <w:p w14:paraId="464A1371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0.105</w:t>
            </w:r>
          </w:p>
        </w:tc>
      </w:tr>
      <w:tr w:rsidR="007E2061" w:rsidRPr="00F37EC4" w14:paraId="346EDF15" w14:textId="77777777" w:rsidTr="004D43C7">
        <w:trPr>
          <w:jc w:val="center"/>
        </w:trPr>
        <w:tc>
          <w:tcPr>
            <w:tcW w:w="2294" w:type="dxa"/>
          </w:tcPr>
          <w:p w14:paraId="6F02E26F" w14:textId="77777777" w:rsidR="007E2061" w:rsidRPr="000D7026" w:rsidRDefault="007E2061" w:rsidP="004D43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656" w:type="dxa"/>
          </w:tcPr>
          <w:p w14:paraId="5CB5C1D8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196" w:type="dxa"/>
          </w:tcPr>
          <w:p w14:paraId="43DA6FAF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974" w:type="dxa"/>
          </w:tcPr>
          <w:p w14:paraId="2DFB5BDA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986" w:type="dxa"/>
          </w:tcPr>
          <w:p w14:paraId="1EFF746B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206" w:type="dxa"/>
          </w:tcPr>
          <w:p w14:paraId="4921E584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</w:tr>
      <w:tr w:rsidR="007E2061" w:rsidRPr="00F37EC4" w14:paraId="589EE485" w14:textId="77777777" w:rsidTr="004D43C7">
        <w:trPr>
          <w:jc w:val="center"/>
        </w:trPr>
        <w:tc>
          <w:tcPr>
            <w:tcW w:w="2294" w:type="dxa"/>
          </w:tcPr>
          <w:p w14:paraId="1C70F236" w14:textId="77777777" w:rsidR="007E2061" w:rsidRPr="000D7026" w:rsidRDefault="007E2061" w:rsidP="004D43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hite</w:t>
            </w:r>
            <w:r w:rsidRPr="00C673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Participants</w:t>
            </w:r>
          </w:p>
        </w:tc>
        <w:tc>
          <w:tcPr>
            <w:tcW w:w="656" w:type="dxa"/>
          </w:tcPr>
          <w:p w14:paraId="3408C355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196" w:type="dxa"/>
          </w:tcPr>
          <w:p w14:paraId="4F3A52D1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974" w:type="dxa"/>
          </w:tcPr>
          <w:p w14:paraId="0B880BF2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986" w:type="dxa"/>
          </w:tcPr>
          <w:p w14:paraId="7D3F0B97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206" w:type="dxa"/>
          </w:tcPr>
          <w:p w14:paraId="76ACA766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</w:tr>
      <w:tr w:rsidR="007E2061" w:rsidRPr="00F37EC4" w14:paraId="47937B1F" w14:textId="77777777" w:rsidTr="004D43C7">
        <w:trPr>
          <w:jc w:val="center"/>
        </w:trPr>
        <w:tc>
          <w:tcPr>
            <w:tcW w:w="2294" w:type="dxa"/>
          </w:tcPr>
          <w:p w14:paraId="62B1B4E1" w14:textId="77777777" w:rsidR="007E2061" w:rsidRPr="000D7026" w:rsidRDefault="007E2061" w:rsidP="004D43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16920858</w:t>
            </w:r>
          </w:p>
        </w:tc>
        <w:tc>
          <w:tcPr>
            <w:tcW w:w="656" w:type="dxa"/>
          </w:tcPr>
          <w:p w14:paraId="56751186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9</w:t>
            </w:r>
          </w:p>
        </w:tc>
        <w:tc>
          <w:tcPr>
            <w:tcW w:w="2196" w:type="dxa"/>
          </w:tcPr>
          <w:p w14:paraId="642E3032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104590175</w:t>
            </w:r>
          </w:p>
        </w:tc>
        <w:tc>
          <w:tcPr>
            <w:tcW w:w="974" w:type="dxa"/>
          </w:tcPr>
          <w:p w14:paraId="5AFBEB4B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T/G</w:t>
            </w:r>
          </w:p>
        </w:tc>
        <w:tc>
          <w:tcPr>
            <w:tcW w:w="986" w:type="dxa"/>
          </w:tcPr>
          <w:p w14:paraId="0D7E8320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-0.04</w:t>
            </w:r>
          </w:p>
        </w:tc>
        <w:tc>
          <w:tcPr>
            <w:tcW w:w="1206" w:type="dxa"/>
          </w:tcPr>
          <w:p w14:paraId="49792529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0.625</w:t>
            </w:r>
          </w:p>
        </w:tc>
      </w:tr>
      <w:tr w:rsidR="007E2061" w:rsidRPr="00F37EC4" w14:paraId="4A72DFA8" w14:textId="77777777" w:rsidTr="004D43C7">
        <w:trPr>
          <w:jc w:val="center"/>
        </w:trPr>
        <w:tc>
          <w:tcPr>
            <w:tcW w:w="2294" w:type="dxa"/>
          </w:tcPr>
          <w:p w14:paraId="7FE73D4F" w14:textId="77777777" w:rsidR="007E2061" w:rsidRPr="000D7026" w:rsidRDefault="007E2061" w:rsidP="004D43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rs3863292</w:t>
            </w:r>
          </w:p>
        </w:tc>
        <w:tc>
          <w:tcPr>
            <w:tcW w:w="656" w:type="dxa"/>
          </w:tcPr>
          <w:p w14:paraId="6527F2DD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11</w:t>
            </w:r>
          </w:p>
        </w:tc>
        <w:tc>
          <w:tcPr>
            <w:tcW w:w="2196" w:type="dxa"/>
          </w:tcPr>
          <w:p w14:paraId="489CE92B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5318677</w:t>
            </w:r>
          </w:p>
        </w:tc>
        <w:tc>
          <w:tcPr>
            <w:tcW w:w="974" w:type="dxa"/>
          </w:tcPr>
          <w:p w14:paraId="46A9EB24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T/C</w:t>
            </w:r>
          </w:p>
        </w:tc>
        <w:tc>
          <w:tcPr>
            <w:tcW w:w="986" w:type="dxa"/>
          </w:tcPr>
          <w:p w14:paraId="7FAE99B8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-0.04</w:t>
            </w:r>
          </w:p>
        </w:tc>
        <w:tc>
          <w:tcPr>
            <w:tcW w:w="1206" w:type="dxa"/>
          </w:tcPr>
          <w:p w14:paraId="684C1948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0.264</w:t>
            </w:r>
          </w:p>
        </w:tc>
      </w:tr>
      <w:tr w:rsidR="007E2061" w:rsidRPr="00F37EC4" w14:paraId="6CD1E17B" w14:textId="77777777" w:rsidTr="004D43C7">
        <w:trPr>
          <w:jc w:val="center"/>
        </w:trPr>
        <w:tc>
          <w:tcPr>
            <w:tcW w:w="2294" w:type="dxa"/>
          </w:tcPr>
          <w:p w14:paraId="33FB1D94" w14:textId="77777777" w:rsidR="007E2061" w:rsidRPr="000D7026" w:rsidRDefault="007E2061" w:rsidP="004D43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7205804</w:t>
            </w:r>
          </w:p>
        </w:tc>
        <w:tc>
          <w:tcPr>
            <w:tcW w:w="656" w:type="dxa"/>
          </w:tcPr>
          <w:p w14:paraId="43AA7FAC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16</w:t>
            </w:r>
          </w:p>
        </w:tc>
        <w:tc>
          <w:tcPr>
            <w:tcW w:w="2196" w:type="dxa"/>
          </w:tcPr>
          <w:p w14:paraId="7EF0B934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57004889</w:t>
            </w:r>
          </w:p>
        </w:tc>
        <w:tc>
          <w:tcPr>
            <w:tcW w:w="974" w:type="dxa"/>
          </w:tcPr>
          <w:p w14:paraId="73FE0A48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A/G</w:t>
            </w:r>
          </w:p>
        </w:tc>
        <w:tc>
          <w:tcPr>
            <w:tcW w:w="986" w:type="dxa"/>
          </w:tcPr>
          <w:p w14:paraId="73DD58E0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0.01</w:t>
            </w:r>
          </w:p>
        </w:tc>
        <w:tc>
          <w:tcPr>
            <w:tcW w:w="1206" w:type="dxa"/>
          </w:tcPr>
          <w:p w14:paraId="0DA778CC" w14:textId="77777777" w:rsidR="007E2061" w:rsidRPr="000D7026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0.711</w:t>
            </w:r>
          </w:p>
        </w:tc>
      </w:tr>
      <w:tr w:rsidR="007E2061" w:rsidRPr="00F37EC4" w14:paraId="2B844A87" w14:textId="77777777" w:rsidTr="004D43C7">
        <w:trPr>
          <w:jc w:val="center"/>
        </w:trPr>
        <w:tc>
          <w:tcPr>
            <w:tcW w:w="2294" w:type="dxa"/>
          </w:tcPr>
          <w:p w14:paraId="4AC40E70" w14:textId="77777777" w:rsidR="007E2061" w:rsidRPr="00C6732A" w:rsidRDefault="007E2061" w:rsidP="004D43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656" w:type="dxa"/>
          </w:tcPr>
          <w:p w14:paraId="5E6AC81C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196" w:type="dxa"/>
          </w:tcPr>
          <w:p w14:paraId="418BC9D1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974" w:type="dxa"/>
          </w:tcPr>
          <w:p w14:paraId="2ACA2321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986" w:type="dxa"/>
          </w:tcPr>
          <w:p w14:paraId="27B2786A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206" w:type="dxa"/>
          </w:tcPr>
          <w:p w14:paraId="04C242AB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</w:tr>
      <w:tr w:rsidR="007E2061" w:rsidRPr="00F37EC4" w14:paraId="07BA101D" w14:textId="77777777" w:rsidTr="004D43C7">
        <w:trPr>
          <w:jc w:val="center"/>
        </w:trPr>
        <w:tc>
          <w:tcPr>
            <w:tcW w:w="2294" w:type="dxa"/>
          </w:tcPr>
          <w:p w14:paraId="0D2BDD8F" w14:textId="77777777" w:rsidR="007E2061" w:rsidRPr="00C6732A" w:rsidRDefault="007E2061" w:rsidP="004D43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6D2261">
              <w:rPr>
                <w:rFonts w:ascii="Times New Roman" w:hAnsi="Times New Roman" w:cs="Times New Roman"/>
                <w:sz w:val="22"/>
                <w:szCs w:val="22"/>
              </w:rPr>
              <w:t>Trans-</w:t>
            </w:r>
            <w:r w:rsidRPr="006D2261">
              <w:rPr>
                <w:rFonts w:ascii="Times New Roman" w:eastAsia="Times New Roman" w:hAnsi="Times New Roman" w:cs="Times New Roman"/>
                <w:sz w:val="22"/>
                <w:szCs w:val="22"/>
              </w:rPr>
              <w:t>Ancestral</w:t>
            </w:r>
          </w:p>
        </w:tc>
        <w:tc>
          <w:tcPr>
            <w:tcW w:w="656" w:type="dxa"/>
          </w:tcPr>
          <w:p w14:paraId="66DF797C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196" w:type="dxa"/>
          </w:tcPr>
          <w:p w14:paraId="26446F47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974" w:type="dxa"/>
          </w:tcPr>
          <w:p w14:paraId="2A6DB97B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986" w:type="dxa"/>
          </w:tcPr>
          <w:p w14:paraId="4E71707C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206" w:type="dxa"/>
          </w:tcPr>
          <w:p w14:paraId="70F525DA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</w:p>
        </w:tc>
      </w:tr>
      <w:tr w:rsidR="007E2061" w:rsidRPr="00F37EC4" w14:paraId="5901F48A" w14:textId="77777777" w:rsidTr="004D43C7">
        <w:trPr>
          <w:jc w:val="center"/>
        </w:trPr>
        <w:tc>
          <w:tcPr>
            <w:tcW w:w="2294" w:type="dxa"/>
          </w:tcPr>
          <w:p w14:paraId="0808DC04" w14:textId="77777777" w:rsidR="007E2061" w:rsidRPr="00C6732A" w:rsidRDefault="007E2061" w:rsidP="004D43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16920858</w:t>
            </w:r>
          </w:p>
        </w:tc>
        <w:tc>
          <w:tcPr>
            <w:tcW w:w="656" w:type="dxa"/>
          </w:tcPr>
          <w:p w14:paraId="56ED30C3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9</w:t>
            </w:r>
          </w:p>
        </w:tc>
        <w:tc>
          <w:tcPr>
            <w:tcW w:w="2196" w:type="dxa"/>
          </w:tcPr>
          <w:p w14:paraId="6474823A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104590175</w:t>
            </w:r>
          </w:p>
        </w:tc>
        <w:tc>
          <w:tcPr>
            <w:tcW w:w="974" w:type="dxa"/>
          </w:tcPr>
          <w:p w14:paraId="64B4DFA8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T/G</w:t>
            </w:r>
          </w:p>
        </w:tc>
        <w:tc>
          <w:tcPr>
            <w:tcW w:w="986" w:type="dxa"/>
          </w:tcPr>
          <w:p w14:paraId="09F52227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0.01</w:t>
            </w:r>
          </w:p>
        </w:tc>
        <w:tc>
          <w:tcPr>
            <w:tcW w:w="1206" w:type="dxa"/>
          </w:tcPr>
          <w:p w14:paraId="1C2BD7C9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0.855</w:t>
            </w:r>
          </w:p>
        </w:tc>
      </w:tr>
      <w:tr w:rsidR="007E2061" w:rsidRPr="00F37EC4" w14:paraId="53EAC27C" w14:textId="77777777" w:rsidTr="004D43C7">
        <w:trPr>
          <w:jc w:val="center"/>
        </w:trPr>
        <w:tc>
          <w:tcPr>
            <w:tcW w:w="2294" w:type="dxa"/>
          </w:tcPr>
          <w:p w14:paraId="3B0F26A7" w14:textId="77777777" w:rsidR="007E2061" w:rsidRPr="00C6732A" w:rsidRDefault="007E2061" w:rsidP="004D43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</w:rPr>
              <w:t>rs3863292</w:t>
            </w:r>
          </w:p>
        </w:tc>
        <w:tc>
          <w:tcPr>
            <w:tcW w:w="656" w:type="dxa"/>
          </w:tcPr>
          <w:p w14:paraId="4F4AAA4F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11</w:t>
            </w:r>
          </w:p>
        </w:tc>
        <w:tc>
          <w:tcPr>
            <w:tcW w:w="2196" w:type="dxa"/>
          </w:tcPr>
          <w:p w14:paraId="7E748A23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5318677</w:t>
            </w:r>
          </w:p>
        </w:tc>
        <w:tc>
          <w:tcPr>
            <w:tcW w:w="974" w:type="dxa"/>
          </w:tcPr>
          <w:p w14:paraId="57E46111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T/C</w:t>
            </w:r>
          </w:p>
        </w:tc>
        <w:tc>
          <w:tcPr>
            <w:tcW w:w="986" w:type="dxa"/>
          </w:tcPr>
          <w:p w14:paraId="6F6CA8DB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0.02</w:t>
            </w:r>
          </w:p>
        </w:tc>
        <w:tc>
          <w:tcPr>
            <w:tcW w:w="1206" w:type="dxa"/>
          </w:tcPr>
          <w:p w14:paraId="3696D80A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0.403</w:t>
            </w:r>
          </w:p>
        </w:tc>
      </w:tr>
      <w:tr w:rsidR="007E2061" w:rsidRPr="00F37EC4" w14:paraId="32B9723B" w14:textId="77777777" w:rsidTr="004D43C7">
        <w:trPr>
          <w:jc w:val="center"/>
        </w:trPr>
        <w:tc>
          <w:tcPr>
            <w:tcW w:w="2294" w:type="dxa"/>
            <w:tcBorders>
              <w:bottom w:val="single" w:sz="4" w:space="0" w:color="auto"/>
            </w:tcBorders>
          </w:tcPr>
          <w:p w14:paraId="7033FA7E" w14:textId="77777777" w:rsidR="007E2061" w:rsidRPr="00C6732A" w:rsidRDefault="007E2061" w:rsidP="004D43C7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7205804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151D9FC0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16</w:t>
            </w:r>
          </w:p>
        </w:tc>
        <w:tc>
          <w:tcPr>
            <w:tcW w:w="2196" w:type="dxa"/>
            <w:tcBorders>
              <w:bottom w:val="single" w:sz="4" w:space="0" w:color="auto"/>
            </w:tcBorders>
          </w:tcPr>
          <w:p w14:paraId="2C86327D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 w:rsidRPr="00C673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57004889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334B9F8E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A/G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7734E2A0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-0.01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42E6FE60" w14:textId="77777777" w:rsidR="007E2061" w:rsidRPr="00C6732A" w:rsidRDefault="007E2061" w:rsidP="004D43C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0.844</w:t>
            </w:r>
          </w:p>
        </w:tc>
      </w:tr>
    </w:tbl>
    <w:p w14:paraId="0F60149B" w14:textId="77777777" w:rsidR="007E2061" w:rsidRPr="00F05372" w:rsidRDefault="007E2061" w:rsidP="007E2061">
      <w:pPr>
        <w:textAlignment w:val="baseline"/>
        <w:rPr>
          <w:rFonts w:ascii="Times New Roman" w:eastAsia="Times New Roman" w:hAnsi="Times New Roman" w:cs="Times New Roman"/>
          <w:b/>
          <w:bCs/>
          <w:sz w:val="22"/>
          <w:szCs w:val="22"/>
          <w:bdr w:val="none" w:sz="0" w:space="0" w:color="auto" w:frame="1"/>
          <w:shd w:val="clear" w:color="auto" w:fill="FFFFFF"/>
        </w:rPr>
      </w:pPr>
    </w:p>
    <w:p w14:paraId="1E265C3A" w14:textId="6DA16182" w:rsidR="007E2061" w:rsidRPr="007E2061" w:rsidRDefault="007E2061" w:rsidP="007E2061">
      <w:pPr>
        <w:rPr>
          <w:rFonts w:ascii="Times New Roman" w:eastAsia="Times New Roman" w:hAnsi="Times New Roman" w:cs="Times New Roman"/>
          <w:sz w:val="22"/>
          <w:szCs w:val="22"/>
          <w:shd w:val="clear" w:color="auto" w:fill="FFFFFF"/>
        </w:rPr>
      </w:pPr>
      <w:r w:rsidRPr="006D2261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</w:rPr>
        <w:t>Single nucleotide polymorphism positions are according to hg1</w:t>
      </w:r>
      <w: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</w:rPr>
        <w:t>9</w:t>
      </w:r>
      <w:r w:rsidRPr="006D2261"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</w:rPr>
        <w:t>. Chr, chromosome; A1/A2, allele 1/allele 2</w:t>
      </w:r>
      <w:r>
        <w:rPr>
          <w:rFonts w:ascii="Times New Roman" w:eastAsia="Times New Roman" w:hAnsi="Times New Roman" w:cs="Times New Roman"/>
          <w:sz w:val="22"/>
          <w:szCs w:val="22"/>
          <w:bdr w:val="none" w:sz="0" w:space="0" w:color="auto" w:frame="1"/>
          <w:shd w:val="clear" w:color="auto" w:fill="FFFFFF"/>
        </w:rPr>
        <w:t>.</w:t>
      </w:r>
    </w:p>
    <w:sectPr w:rsidR="007E2061" w:rsidRPr="007E2061" w:rsidSect="00AF09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C0405" w14:textId="77777777" w:rsidR="00C03BF4" w:rsidRDefault="00C03BF4" w:rsidP="00931B23">
      <w:r>
        <w:separator/>
      </w:r>
    </w:p>
  </w:endnote>
  <w:endnote w:type="continuationSeparator" w:id="0">
    <w:p w14:paraId="6C60B8CF" w14:textId="77777777" w:rsidR="00C03BF4" w:rsidRDefault="00C03BF4" w:rsidP="00931B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5A232B" w14:textId="77777777" w:rsidR="00C03BF4" w:rsidRDefault="00C03BF4" w:rsidP="00931B23">
      <w:r>
        <w:separator/>
      </w:r>
    </w:p>
  </w:footnote>
  <w:footnote w:type="continuationSeparator" w:id="0">
    <w:p w14:paraId="58E2716E" w14:textId="77777777" w:rsidR="00C03BF4" w:rsidRDefault="00C03BF4" w:rsidP="00931B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951CA8"/>
    <w:multiLevelType w:val="hybridMultilevel"/>
    <w:tmpl w:val="570CE140"/>
    <w:lvl w:ilvl="0" w:tplc="E892B9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61462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tefet93xafa9e50pixapdcdfvpwaat2tsv&quot;&gt;SLPI MESA&lt;record-ids&gt;&lt;item&gt;27&lt;/item&gt;&lt;item&gt;29&lt;/item&gt;&lt;item&gt;30&lt;/item&gt;&lt;item&gt;31&lt;/item&gt;&lt;item&gt;50&lt;/item&gt;&lt;item&gt;51&lt;/item&gt;&lt;item&gt;54&lt;/item&gt;&lt;item&gt;55&lt;/item&gt;&lt;/record-ids&gt;&lt;/item&gt;&lt;/Libraries&gt;"/>
  </w:docVars>
  <w:rsids>
    <w:rsidRoot w:val="00FE33AE"/>
    <w:rsid w:val="0000487F"/>
    <w:rsid w:val="00031553"/>
    <w:rsid w:val="00042D7C"/>
    <w:rsid w:val="00046FE6"/>
    <w:rsid w:val="00047D71"/>
    <w:rsid w:val="00080508"/>
    <w:rsid w:val="00084832"/>
    <w:rsid w:val="0009080E"/>
    <w:rsid w:val="00097ADE"/>
    <w:rsid w:val="000C0EFA"/>
    <w:rsid w:val="000C12B1"/>
    <w:rsid w:val="000C16DC"/>
    <w:rsid w:val="000C4826"/>
    <w:rsid w:val="000C6A37"/>
    <w:rsid w:val="000C6C0A"/>
    <w:rsid w:val="000E0C80"/>
    <w:rsid w:val="000E521F"/>
    <w:rsid w:val="000E5283"/>
    <w:rsid w:val="00120A8A"/>
    <w:rsid w:val="00122542"/>
    <w:rsid w:val="00125E4A"/>
    <w:rsid w:val="0013009C"/>
    <w:rsid w:val="00141EE1"/>
    <w:rsid w:val="00161F10"/>
    <w:rsid w:val="00167BA9"/>
    <w:rsid w:val="001725C1"/>
    <w:rsid w:val="001758DB"/>
    <w:rsid w:val="00176C58"/>
    <w:rsid w:val="001A513B"/>
    <w:rsid w:val="001B7860"/>
    <w:rsid w:val="001E3C5C"/>
    <w:rsid w:val="001E3E96"/>
    <w:rsid w:val="001F149B"/>
    <w:rsid w:val="001F1596"/>
    <w:rsid w:val="00212623"/>
    <w:rsid w:val="0024575F"/>
    <w:rsid w:val="00255820"/>
    <w:rsid w:val="00263BEA"/>
    <w:rsid w:val="00264436"/>
    <w:rsid w:val="00267838"/>
    <w:rsid w:val="00287F79"/>
    <w:rsid w:val="00293583"/>
    <w:rsid w:val="00296E7D"/>
    <w:rsid w:val="002A2DF8"/>
    <w:rsid w:val="002A6A4B"/>
    <w:rsid w:val="002B613D"/>
    <w:rsid w:val="002C4805"/>
    <w:rsid w:val="002C725E"/>
    <w:rsid w:val="002D2D5B"/>
    <w:rsid w:val="002D7CE0"/>
    <w:rsid w:val="002E3AA0"/>
    <w:rsid w:val="002F4868"/>
    <w:rsid w:val="002F4AD1"/>
    <w:rsid w:val="00311171"/>
    <w:rsid w:val="003120BC"/>
    <w:rsid w:val="003256C3"/>
    <w:rsid w:val="003341BC"/>
    <w:rsid w:val="003373DF"/>
    <w:rsid w:val="00342B72"/>
    <w:rsid w:val="003627A9"/>
    <w:rsid w:val="003669FD"/>
    <w:rsid w:val="003772D2"/>
    <w:rsid w:val="00380DE6"/>
    <w:rsid w:val="003852DB"/>
    <w:rsid w:val="00390FB3"/>
    <w:rsid w:val="00397357"/>
    <w:rsid w:val="003B0D12"/>
    <w:rsid w:val="003D4A00"/>
    <w:rsid w:val="003E3128"/>
    <w:rsid w:val="00403E5A"/>
    <w:rsid w:val="00417132"/>
    <w:rsid w:val="00426834"/>
    <w:rsid w:val="00427933"/>
    <w:rsid w:val="004306ED"/>
    <w:rsid w:val="0044112A"/>
    <w:rsid w:val="004512DE"/>
    <w:rsid w:val="004518D6"/>
    <w:rsid w:val="0047116A"/>
    <w:rsid w:val="0047359B"/>
    <w:rsid w:val="00483D6C"/>
    <w:rsid w:val="004938DB"/>
    <w:rsid w:val="004962A1"/>
    <w:rsid w:val="004B22D3"/>
    <w:rsid w:val="004D526C"/>
    <w:rsid w:val="004E5C31"/>
    <w:rsid w:val="004F38A4"/>
    <w:rsid w:val="00510C0F"/>
    <w:rsid w:val="00511904"/>
    <w:rsid w:val="0051284E"/>
    <w:rsid w:val="00520DBD"/>
    <w:rsid w:val="005403B7"/>
    <w:rsid w:val="00543C21"/>
    <w:rsid w:val="00544AED"/>
    <w:rsid w:val="00550891"/>
    <w:rsid w:val="00552680"/>
    <w:rsid w:val="00555400"/>
    <w:rsid w:val="00556437"/>
    <w:rsid w:val="00580BB0"/>
    <w:rsid w:val="00591E3B"/>
    <w:rsid w:val="005A1553"/>
    <w:rsid w:val="005A1F0C"/>
    <w:rsid w:val="005A4925"/>
    <w:rsid w:val="005B3499"/>
    <w:rsid w:val="005C5E2C"/>
    <w:rsid w:val="005E3F2F"/>
    <w:rsid w:val="005F1122"/>
    <w:rsid w:val="005F1CBD"/>
    <w:rsid w:val="005F42D5"/>
    <w:rsid w:val="0061124E"/>
    <w:rsid w:val="00614042"/>
    <w:rsid w:val="00630B92"/>
    <w:rsid w:val="00631B24"/>
    <w:rsid w:val="0063680E"/>
    <w:rsid w:val="00650C37"/>
    <w:rsid w:val="00657888"/>
    <w:rsid w:val="00661E5E"/>
    <w:rsid w:val="00665D23"/>
    <w:rsid w:val="00675A9E"/>
    <w:rsid w:val="00684A79"/>
    <w:rsid w:val="00693224"/>
    <w:rsid w:val="00694C00"/>
    <w:rsid w:val="00695180"/>
    <w:rsid w:val="006A1625"/>
    <w:rsid w:val="006A4F02"/>
    <w:rsid w:val="006B31BB"/>
    <w:rsid w:val="006B3623"/>
    <w:rsid w:val="006B58C1"/>
    <w:rsid w:val="006D2261"/>
    <w:rsid w:val="006D7F95"/>
    <w:rsid w:val="006F26BD"/>
    <w:rsid w:val="006F307F"/>
    <w:rsid w:val="00707156"/>
    <w:rsid w:val="00707279"/>
    <w:rsid w:val="00720340"/>
    <w:rsid w:val="0072368A"/>
    <w:rsid w:val="00724E88"/>
    <w:rsid w:val="007465A9"/>
    <w:rsid w:val="00747FD6"/>
    <w:rsid w:val="0075619D"/>
    <w:rsid w:val="00765180"/>
    <w:rsid w:val="00766218"/>
    <w:rsid w:val="00767569"/>
    <w:rsid w:val="00770AB8"/>
    <w:rsid w:val="007736EA"/>
    <w:rsid w:val="0077795E"/>
    <w:rsid w:val="00781FC0"/>
    <w:rsid w:val="00782D40"/>
    <w:rsid w:val="007A2270"/>
    <w:rsid w:val="007A3280"/>
    <w:rsid w:val="007C0F5D"/>
    <w:rsid w:val="007C7FA5"/>
    <w:rsid w:val="007E2061"/>
    <w:rsid w:val="007F2243"/>
    <w:rsid w:val="007F345C"/>
    <w:rsid w:val="00832D02"/>
    <w:rsid w:val="00841D5D"/>
    <w:rsid w:val="00845CCB"/>
    <w:rsid w:val="00877C12"/>
    <w:rsid w:val="00894910"/>
    <w:rsid w:val="008A6DDA"/>
    <w:rsid w:val="008B7374"/>
    <w:rsid w:val="008C2B6B"/>
    <w:rsid w:val="008C68D3"/>
    <w:rsid w:val="008D181E"/>
    <w:rsid w:val="008D2A05"/>
    <w:rsid w:val="008E1D01"/>
    <w:rsid w:val="008F1D2B"/>
    <w:rsid w:val="0090251D"/>
    <w:rsid w:val="00906A34"/>
    <w:rsid w:val="009124F6"/>
    <w:rsid w:val="00924F88"/>
    <w:rsid w:val="009251BF"/>
    <w:rsid w:val="00927C3B"/>
    <w:rsid w:val="00931B23"/>
    <w:rsid w:val="00931FDC"/>
    <w:rsid w:val="009424AF"/>
    <w:rsid w:val="00943AFB"/>
    <w:rsid w:val="00953A52"/>
    <w:rsid w:val="00956673"/>
    <w:rsid w:val="00961C98"/>
    <w:rsid w:val="009915DE"/>
    <w:rsid w:val="009B457D"/>
    <w:rsid w:val="009B7C76"/>
    <w:rsid w:val="009C08A7"/>
    <w:rsid w:val="009C75CC"/>
    <w:rsid w:val="009D0099"/>
    <w:rsid w:val="009E507C"/>
    <w:rsid w:val="009E7DC0"/>
    <w:rsid w:val="009F353C"/>
    <w:rsid w:val="009F69CD"/>
    <w:rsid w:val="009F7690"/>
    <w:rsid w:val="00A01DA7"/>
    <w:rsid w:val="00A02DF8"/>
    <w:rsid w:val="00A226FF"/>
    <w:rsid w:val="00A25E52"/>
    <w:rsid w:val="00A26C25"/>
    <w:rsid w:val="00A277B8"/>
    <w:rsid w:val="00A30805"/>
    <w:rsid w:val="00A30E37"/>
    <w:rsid w:val="00A46CC2"/>
    <w:rsid w:val="00A5543F"/>
    <w:rsid w:val="00A65A23"/>
    <w:rsid w:val="00A71251"/>
    <w:rsid w:val="00A71FD2"/>
    <w:rsid w:val="00A76E61"/>
    <w:rsid w:val="00AF09EE"/>
    <w:rsid w:val="00B05DD4"/>
    <w:rsid w:val="00B061BC"/>
    <w:rsid w:val="00B1579C"/>
    <w:rsid w:val="00B22DBA"/>
    <w:rsid w:val="00B2703E"/>
    <w:rsid w:val="00B35009"/>
    <w:rsid w:val="00B44C35"/>
    <w:rsid w:val="00B6348A"/>
    <w:rsid w:val="00B94B1D"/>
    <w:rsid w:val="00BA223E"/>
    <w:rsid w:val="00BF1823"/>
    <w:rsid w:val="00BF3580"/>
    <w:rsid w:val="00C03BF4"/>
    <w:rsid w:val="00C07DE0"/>
    <w:rsid w:val="00C177DD"/>
    <w:rsid w:val="00C35C38"/>
    <w:rsid w:val="00C45287"/>
    <w:rsid w:val="00C719C5"/>
    <w:rsid w:val="00C874C3"/>
    <w:rsid w:val="00C93911"/>
    <w:rsid w:val="00CA1D94"/>
    <w:rsid w:val="00CA5BCD"/>
    <w:rsid w:val="00CA640D"/>
    <w:rsid w:val="00CC6C1B"/>
    <w:rsid w:val="00CC7C54"/>
    <w:rsid w:val="00CD2B4C"/>
    <w:rsid w:val="00CE5749"/>
    <w:rsid w:val="00D3116B"/>
    <w:rsid w:val="00D43CBB"/>
    <w:rsid w:val="00D4416D"/>
    <w:rsid w:val="00D460CC"/>
    <w:rsid w:val="00D51660"/>
    <w:rsid w:val="00D525C1"/>
    <w:rsid w:val="00D56D98"/>
    <w:rsid w:val="00D60123"/>
    <w:rsid w:val="00D74D5E"/>
    <w:rsid w:val="00D90487"/>
    <w:rsid w:val="00DA034F"/>
    <w:rsid w:val="00DA1895"/>
    <w:rsid w:val="00DA5222"/>
    <w:rsid w:val="00DB3AF2"/>
    <w:rsid w:val="00DB4F3C"/>
    <w:rsid w:val="00DC6AD9"/>
    <w:rsid w:val="00DD43DF"/>
    <w:rsid w:val="00DF12E2"/>
    <w:rsid w:val="00E04CFF"/>
    <w:rsid w:val="00E07131"/>
    <w:rsid w:val="00E144CE"/>
    <w:rsid w:val="00E14B68"/>
    <w:rsid w:val="00E153CC"/>
    <w:rsid w:val="00E31BB0"/>
    <w:rsid w:val="00E354C8"/>
    <w:rsid w:val="00E4753E"/>
    <w:rsid w:val="00E53A7C"/>
    <w:rsid w:val="00E6646A"/>
    <w:rsid w:val="00E67783"/>
    <w:rsid w:val="00E934ED"/>
    <w:rsid w:val="00EC277C"/>
    <w:rsid w:val="00EC6B0C"/>
    <w:rsid w:val="00EE3710"/>
    <w:rsid w:val="00EF0E00"/>
    <w:rsid w:val="00EF6764"/>
    <w:rsid w:val="00F046BA"/>
    <w:rsid w:val="00F05372"/>
    <w:rsid w:val="00F06E77"/>
    <w:rsid w:val="00F33933"/>
    <w:rsid w:val="00F421EB"/>
    <w:rsid w:val="00F50499"/>
    <w:rsid w:val="00F83837"/>
    <w:rsid w:val="00F91D5D"/>
    <w:rsid w:val="00FB1F8A"/>
    <w:rsid w:val="00FB7101"/>
    <w:rsid w:val="00FB7D7C"/>
    <w:rsid w:val="00FB7EB6"/>
    <w:rsid w:val="00FC5650"/>
    <w:rsid w:val="00FD195B"/>
    <w:rsid w:val="00FD3A83"/>
    <w:rsid w:val="00FE33AE"/>
    <w:rsid w:val="00FF2EEF"/>
    <w:rsid w:val="00FF6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D35193"/>
  <w15:chartTrackingRefBased/>
  <w15:docId w15:val="{5FCE7DC7-60AD-D44F-BD95-6D4799EAA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33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009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09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E521F"/>
  </w:style>
  <w:style w:type="paragraph" w:styleId="Header">
    <w:name w:val="header"/>
    <w:basedOn w:val="Normal"/>
    <w:link w:val="HeaderChar"/>
    <w:uiPriority w:val="99"/>
    <w:unhideWhenUsed/>
    <w:rsid w:val="00931B2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1B23"/>
  </w:style>
  <w:style w:type="paragraph" w:styleId="Footer">
    <w:name w:val="footer"/>
    <w:basedOn w:val="Normal"/>
    <w:link w:val="FooterChar"/>
    <w:uiPriority w:val="99"/>
    <w:unhideWhenUsed/>
    <w:rsid w:val="00931B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1B23"/>
  </w:style>
  <w:style w:type="paragraph" w:styleId="ListParagraph">
    <w:name w:val="List Paragraph"/>
    <w:basedOn w:val="Normal"/>
    <w:uiPriority w:val="34"/>
    <w:qFormat/>
    <w:rsid w:val="00CC7C5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938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38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38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8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8D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C2B6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2B6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C2B6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C2B6B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1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7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0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32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1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7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3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67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41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1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1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8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4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94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53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4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63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64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1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8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62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0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87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78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06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03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8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60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9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8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04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1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3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7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76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5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17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71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0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97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855DBF31-E99A-464E-82E3-143D6B7820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682</Words>
  <Characters>3975</Characters>
  <Application>Microsoft Office Word</Application>
  <DocSecurity>0</DocSecurity>
  <Lines>124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rad Sawicki</dc:creator>
  <cp:keywords/>
  <dc:description/>
  <cp:lastModifiedBy>Konrad Teodor Sawicki</cp:lastModifiedBy>
  <cp:revision>10</cp:revision>
  <cp:lastPrinted>2022-01-24T23:01:00Z</cp:lastPrinted>
  <dcterms:created xsi:type="dcterms:W3CDTF">2022-04-21T19:33:00Z</dcterms:created>
  <dcterms:modified xsi:type="dcterms:W3CDTF">2022-12-16T22:13:00Z</dcterms:modified>
</cp:coreProperties>
</file>